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1C460" w14:textId="0F8BAF81" w:rsidR="00FA61F4" w:rsidRPr="006714C0" w:rsidRDefault="00FA61F4" w:rsidP="00FA61F4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6714C0">
        <w:rPr>
          <w:rFonts w:ascii="Times New Roman" w:hAnsi="Times New Roman" w:cs="Times New Roman"/>
          <w:b/>
          <w:iCs/>
          <w:sz w:val="24"/>
          <w:szCs w:val="24"/>
        </w:rPr>
        <w:t>Supplement</w:t>
      </w:r>
      <w:r w:rsidR="00FC1D30" w:rsidRPr="006714C0">
        <w:rPr>
          <w:rFonts w:ascii="Times New Roman" w:hAnsi="Times New Roman" w:cs="Times New Roman"/>
          <w:b/>
          <w:iCs/>
          <w:sz w:val="24"/>
          <w:szCs w:val="24"/>
        </w:rPr>
        <w:t>al</w:t>
      </w:r>
      <w:r w:rsidR="00C7128D" w:rsidRPr="006714C0">
        <w:rPr>
          <w:rFonts w:ascii="Times New Roman" w:hAnsi="Times New Roman" w:cs="Times New Roman"/>
          <w:b/>
          <w:iCs/>
          <w:sz w:val="24"/>
          <w:szCs w:val="24"/>
        </w:rPr>
        <w:t xml:space="preserve"> Material</w:t>
      </w:r>
    </w:p>
    <w:p w14:paraId="5091C461" w14:textId="77777777" w:rsidR="006972E7" w:rsidRPr="006714C0" w:rsidRDefault="00221A87" w:rsidP="003E34BD">
      <w:pPr>
        <w:rPr>
          <w:rFonts w:ascii="Times New Roman" w:hAnsi="Times New Roman" w:cs="Times New Roman"/>
          <w:sz w:val="24"/>
          <w:szCs w:val="24"/>
        </w:rPr>
      </w:pPr>
      <w:r w:rsidRPr="006714C0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6714C0">
        <w:rPr>
          <w:rFonts w:ascii="Times New Roman" w:hAnsi="Times New Roman" w:cs="Times New Roman"/>
          <w:sz w:val="24"/>
          <w:szCs w:val="24"/>
        </w:rPr>
        <w:t xml:space="preserve">: </w:t>
      </w:r>
      <w:r w:rsidR="00066931" w:rsidRPr="006714C0">
        <w:rPr>
          <w:rFonts w:ascii="Times New Roman" w:hAnsi="Times New Roman" w:cs="Times New Roman"/>
          <w:sz w:val="24"/>
          <w:szCs w:val="24"/>
        </w:rPr>
        <w:t>Amish Community Stressor Survey (ACSS)</w:t>
      </w:r>
    </w:p>
    <w:p w14:paraId="5091C462" w14:textId="77777777" w:rsidR="00962B0A" w:rsidRPr="006714C0" w:rsidRDefault="00962B0A" w:rsidP="00962B0A">
      <w:pPr>
        <w:rPr>
          <w:rFonts w:ascii="Times New Roman" w:hAnsi="Times New Roman" w:cs="Times New Roman"/>
          <w:sz w:val="24"/>
          <w:szCs w:val="24"/>
        </w:rPr>
      </w:pPr>
      <w:r w:rsidRPr="006714C0">
        <w:rPr>
          <w:rFonts w:ascii="Times New Roman" w:hAnsi="Times New Roman" w:cs="Times New Roman"/>
          <w:i/>
          <w:iCs/>
          <w:sz w:val="24"/>
          <w:szCs w:val="24"/>
        </w:rPr>
        <w:t>Instructions to participant:</w:t>
      </w:r>
      <w:r w:rsidRPr="006714C0">
        <w:rPr>
          <w:rFonts w:ascii="Times New Roman" w:hAnsi="Times New Roman" w:cs="Times New Roman"/>
          <w:sz w:val="24"/>
          <w:szCs w:val="24"/>
        </w:rPr>
        <w:t xml:space="preserve"> The following questions intend to assess community life specific to the Amish community.</w:t>
      </w:r>
      <w:r w:rsidR="001D783D" w:rsidRPr="006714C0">
        <w:rPr>
          <w:rFonts w:ascii="Times New Roman" w:hAnsi="Times New Roman" w:cs="Times New Roman"/>
          <w:sz w:val="24"/>
          <w:szCs w:val="24"/>
        </w:rPr>
        <w:t xml:space="preserve"> </w:t>
      </w:r>
      <w:r w:rsidRPr="006714C0">
        <w:rPr>
          <w:rFonts w:ascii="Times New Roman" w:hAnsi="Times New Roman" w:cs="Times New Roman"/>
          <w:sz w:val="24"/>
          <w:szCs w:val="24"/>
        </w:rPr>
        <w:t>We are interested in the aspects of Amish life that you may find helpful, as well as things that you may find stressful.</w:t>
      </w:r>
      <w:r w:rsidR="001D783D" w:rsidRPr="006714C0">
        <w:rPr>
          <w:rFonts w:ascii="Times New Roman" w:hAnsi="Times New Roman" w:cs="Times New Roman"/>
          <w:sz w:val="24"/>
          <w:szCs w:val="24"/>
        </w:rPr>
        <w:t xml:space="preserve"> </w:t>
      </w:r>
      <w:r w:rsidRPr="006714C0">
        <w:rPr>
          <w:rFonts w:ascii="Times New Roman" w:hAnsi="Times New Roman" w:cs="Times New Roman"/>
          <w:sz w:val="24"/>
          <w:szCs w:val="24"/>
        </w:rPr>
        <w:t>There are absolutely no right or wrong answers. As in all the studies, answering these questions is voluntary; you do not</w:t>
      </w:r>
      <w:r w:rsidR="001D783D" w:rsidRPr="006714C0">
        <w:rPr>
          <w:rFonts w:ascii="Times New Roman" w:hAnsi="Times New Roman" w:cs="Times New Roman"/>
          <w:sz w:val="24"/>
          <w:szCs w:val="24"/>
        </w:rPr>
        <w:t xml:space="preserve"> </w:t>
      </w:r>
      <w:r w:rsidRPr="006714C0">
        <w:rPr>
          <w:rFonts w:ascii="Times New Roman" w:hAnsi="Times New Roman" w:cs="Times New Roman"/>
          <w:sz w:val="24"/>
          <w:szCs w:val="24"/>
        </w:rPr>
        <w:t>have to complete this form. However, if you can answer the questions, it would make this research study more</w:t>
      </w:r>
      <w:r w:rsidR="001D783D" w:rsidRPr="006714C0">
        <w:rPr>
          <w:rFonts w:ascii="Times New Roman" w:hAnsi="Times New Roman" w:cs="Times New Roman"/>
          <w:sz w:val="24"/>
          <w:szCs w:val="24"/>
        </w:rPr>
        <w:t xml:space="preserve"> </w:t>
      </w:r>
      <w:r w:rsidRPr="006714C0">
        <w:rPr>
          <w:rFonts w:ascii="Times New Roman" w:hAnsi="Times New Roman" w:cs="Times New Roman"/>
          <w:sz w:val="24"/>
          <w:szCs w:val="24"/>
        </w:rPr>
        <w:t>worthwhile.</w:t>
      </w:r>
    </w:p>
    <w:p w14:paraId="5091C463" w14:textId="77777777" w:rsidR="001D783D" w:rsidRPr="006714C0" w:rsidRDefault="000B35D7" w:rsidP="00962B0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714C0">
        <w:rPr>
          <w:rFonts w:ascii="Times New Roman" w:hAnsi="Times New Roman" w:cs="Times New Roman"/>
          <w:i/>
          <w:iCs/>
          <w:sz w:val="24"/>
          <w:szCs w:val="24"/>
        </w:rPr>
        <w:t xml:space="preserve">Replies to each statement range from 0-Strongly Disagree to </w:t>
      </w:r>
      <w:proofErr w:type="gramStart"/>
      <w:r w:rsidRPr="006714C0">
        <w:rPr>
          <w:rFonts w:ascii="Times New Roman" w:hAnsi="Times New Roman" w:cs="Times New Roman"/>
          <w:i/>
          <w:iCs/>
          <w:sz w:val="24"/>
          <w:szCs w:val="24"/>
        </w:rPr>
        <w:t>4-Strongly Agree</w:t>
      </w:r>
      <w:proofErr w:type="gramEnd"/>
    </w:p>
    <w:tbl>
      <w:tblPr>
        <w:tblW w:w="0" w:type="auto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90"/>
      </w:tblGrid>
      <w:tr w:rsidR="006714C0" w:rsidRPr="006714C0" w14:paraId="5091C465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64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1. I fit in well with my Amish church community. </w:t>
            </w:r>
          </w:p>
        </w:tc>
      </w:tr>
      <w:tr w:rsidR="006714C0" w:rsidRPr="006714C0" w14:paraId="5091C467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66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2. I have felt that I needed to force myself to go to church activities. </w:t>
            </w:r>
          </w:p>
        </w:tc>
      </w:tr>
      <w:tr w:rsidR="006714C0" w:rsidRPr="006714C0" w14:paraId="5091C469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68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3. I am willing to give up technological </w:t>
            </w:r>
            <w:proofErr w:type="gramStart"/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convenience, and</w:t>
            </w:r>
            <w:proofErr w:type="gramEnd"/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consider it a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worthwhile sacrifice for being part of the Amish community. </w:t>
            </w:r>
          </w:p>
        </w:tc>
      </w:tr>
      <w:tr w:rsidR="006714C0" w:rsidRPr="006714C0" w14:paraId="5091C46B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6A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4. I sometimes feel as though I am living at the margin of Amish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community life. </w:t>
            </w:r>
          </w:p>
        </w:tc>
      </w:tr>
      <w:tr w:rsidR="006714C0" w:rsidRPr="006714C0" w14:paraId="5091C46D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6C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5. I feel as though following church and community rules restricts my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personal desires and values. </w:t>
            </w:r>
          </w:p>
        </w:tc>
      </w:tr>
      <w:tr w:rsidR="006714C0" w:rsidRPr="006714C0" w14:paraId="5091C46F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6E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6. I feel as though I live comfortably in the lifestyle of the Amish community. </w:t>
            </w:r>
          </w:p>
        </w:tc>
      </w:tr>
      <w:tr w:rsidR="006714C0" w:rsidRPr="006714C0" w14:paraId="5091C471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70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7. Strictly following Amish church and community rules is very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important for the mental health of my family. </w:t>
            </w:r>
          </w:p>
        </w:tc>
      </w:tr>
      <w:tr w:rsidR="006714C0" w:rsidRPr="006714C0" w14:paraId="5091C473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72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8. It bothered me that I was unable to continue my formal education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beyond 8</w:t>
            </w:r>
            <w:r w:rsidRPr="006714C0">
              <w:rPr>
                <w:rFonts w:ascii="TimesNewRomanPS-BoldMT" w:eastAsia="Times New Roman" w:hAnsi="TimesNewRomanPS-BoldMT" w:cs="Times New Roman"/>
                <w:sz w:val="14"/>
                <w:szCs w:val="14"/>
                <w:lang w:eastAsia="en-US"/>
              </w:rPr>
              <w:t xml:space="preserve">th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grade. </w:t>
            </w:r>
          </w:p>
        </w:tc>
      </w:tr>
      <w:tr w:rsidR="006714C0" w:rsidRPr="006714C0" w14:paraId="5091C475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74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9. Dressing in a similar way to the other members of my Amish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community is very comforting for me. </w:t>
            </w:r>
          </w:p>
        </w:tc>
      </w:tr>
      <w:tr w:rsidR="006714C0" w:rsidRPr="006714C0" w14:paraId="5091C477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76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10. I feel as though strictly following Amish church and community rules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and standard practices provides comfort and emotional stability for me. </w:t>
            </w:r>
          </w:p>
        </w:tc>
      </w:tr>
      <w:tr w:rsidR="006714C0" w:rsidRPr="006714C0" w14:paraId="5091C479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78" w14:textId="5489D854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11. It is a stressful choice to not use some modern technological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inventions (TV, air conditioner, </w:t>
            </w:r>
            <w:r w:rsidR="00C74204" w:rsidRPr="006714C0">
              <w:rPr>
                <w:rFonts w:ascii="TimesNewRomanPS-BoldMT" w:eastAsia="Times New Roman" w:hAnsi="TimesNewRomanPS-BoldMT" w:cs="Times New Roman"/>
                <w:lang w:eastAsia="en-US"/>
              </w:rPr>
              <w:t>etc.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). </w:t>
            </w:r>
          </w:p>
        </w:tc>
      </w:tr>
      <w:tr w:rsidR="006714C0" w:rsidRPr="006714C0" w14:paraId="5091C47B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7A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12. I or my family will have to make changes, such as migrating away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from my current community; otherwise staying here will be too stressful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f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or us.</w:t>
            </w:r>
          </w:p>
        </w:tc>
      </w:tr>
      <w:tr w:rsidR="006714C0" w:rsidRPr="006714C0" w14:paraId="5091C47D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7C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13. I have thought very seriously about leaving the Amish community. </w:t>
            </w:r>
          </w:p>
        </w:tc>
      </w:tr>
      <w:tr w:rsidR="006714C0" w:rsidRPr="006714C0" w14:paraId="5091C47F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7E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14. I feel stigmatized when I interact with people outside of the Amish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community. </w:t>
            </w:r>
          </w:p>
        </w:tc>
      </w:tr>
      <w:tr w:rsidR="006714C0" w:rsidRPr="006714C0" w14:paraId="5091C481" w14:textId="77777777" w:rsidTr="00C94165">
        <w:tc>
          <w:tcPr>
            <w:tcW w:w="9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C480" w14:textId="77777777" w:rsidR="000B35D7" w:rsidRPr="006714C0" w:rsidRDefault="000B35D7" w:rsidP="000B3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>15. I wish that I could meet more people outside of the Amish</w:t>
            </w:r>
            <w:r w:rsidR="00066931"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 </w:t>
            </w:r>
            <w:r w:rsidRPr="006714C0">
              <w:rPr>
                <w:rFonts w:ascii="TimesNewRomanPS-BoldMT" w:eastAsia="Times New Roman" w:hAnsi="TimesNewRomanPS-BoldMT" w:cs="Times New Roman"/>
                <w:lang w:eastAsia="en-US"/>
              </w:rPr>
              <w:t xml:space="preserve">community. </w:t>
            </w:r>
          </w:p>
        </w:tc>
      </w:tr>
    </w:tbl>
    <w:p w14:paraId="5091C482" w14:textId="77777777" w:rsidR="002C4460" w:rsidRPr="006714C0" w:rsidRDefault="002C4460" w:rsidP="00962B0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714C0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5091C483" w14:textId="77777777" w:rsidR="002C4460" w:rsidRPr="006714C0" w:rsidRDefault="002C4460" w:rsidP="002C4460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6714C0">
        <w:rPr>
          <w:rFonts w:ascii="Times New Roman" w:hAnsi="Times New Roman" w:cs="Times New Roman"/>
          <w:bCs/>
          <w:iCs/>
          <w:sz w:val="24"/>
          <w:szCs w:val="24"/>
        </w:rPr>
        <w:lastRenderedPageBreak/>
        <w:t xml:space="preserve">Appendix 1: </w:t>
      </w:r>
      <w:r w:rsidRPr="006714C0">
        <w:rPr>
          <w:rFonts w:ascii="Times New Roman" w:hAnsi="Times New Roman" w:cs="Times New Roman"/>
          <w:bCs/>
          <w:i/>
          <w:sz w:val="24"/>
          <w:szCs w:val="24"/>
        </w:rPr>
        <w:t>Amish Community Stressor Survey</w:t>
      </w:r>
      <w:r w:rsidR="00DD678D" w:rsidRPr="006714C0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C508AF" w:rsidRPr="006714C0">
        <w:rPr>
          <w:rFonts w:ascii="Times New Roman" w:hAnsi="Times New Roman" w:cs="Times New Roman"/>
          <w:bCs/>
          <w:i/>
          <w:sz w:val="24"/>
          <w:szCs w:val="24"/>
        </w:rPr>
        <w:t>initial</w:t>
      </w:r>
      <w:r w:rsidR="00DD678D" w:rsidRPr="006714C0">
        <w:rPr>
          <w:rFonts w:ascii="Times New Roman" w:hAnsi="Times New Roman" w:cs="Times New Roman"/>
          <w:bCs/>
          <w:i/>
          <w:sz w:val="24"/>
          <w:szCs w:val="24"/>
        </w:rPr>
        <w:t xml:space="preserve"> validation</w:t>
      </w:r>
    </w:p>
    <w:p w14:paraId="5091C484" w14:textId="51827F29" w:rsidR="002C4460" w:rsidRPr="006714C0" w:rsidRDefault="002C4460" w:rsidP="00B62F99">
      <w:pPr>
        <w:spacing w:after="0" w:line="480" w:lineRule="auto"/>
        <w:ind w:firstLine="720"/>
        <w:rPr>
          <w:rFonts w:ascii="Times New Roman" w:hAnsi="Times New Roman" w:cs="Times New Roman"/>
          <w:bCs/>
          <w:iCs/>
          <w:sz w:val="24"/>
          <w:szCs w:val="24"/>
        </w:rPr>
      </w:pPr>
      <w:r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First, we assessed test-retest reliability by administering the survey a second time to 20 participants during a planned </w:t>
      </w:r>
      <w:r w:rsidR="004A6663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2 to </w:t>
      </w:r>
      <w:r w:rsidRPr="006714C0">
        <w:rPr>
          <w:rFonts w:ascii="Times New Roman" w:hAnsi="Times New Roman" w:cs="Times New Roman"/>
          <w:bCs/>
          <w:iCs/>
          <w:sz w:val="24"/>
          <w:szCs w:val="24"/>
        </w:rPr>
        <w:t>3</w:t>
      </w:r>
      <w:r w:rsidR="004A6663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year follow-up assessment (average time 2.8 ± 0.4 years, range 2.4-3.6), and found </w:t>
      </w:r>
      <w:r w:rsidR="004A6663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that the scale is reliable with </w:t>
      </w:r>
      <w:r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intraclass correlation </w:t>
      </w:r>
      <w:r w:rsidR="004A6663" w:rsidRPr="006714C0">
        <w:rPr>
          <w:rFonts w:ascii="Times New Roman" w:hAnsi="Times New Roman" w:cs="Times New Roman"/>
          <w:bCs/>
          <w:iCs/>
          <w:sz w:val="24"/>
          <w:szCs w:val="24"/>
        </w:rPr>
        <w:t>coefficient (</w:t>
      </w:r>
      <w:r w:rsidRPr="006714C0">
        <w:rPr>
          <w:rFonts w:ascii="Times New Roman" w:hAnsi="Times New Roman" w:cs="Times New Roman"/>
          <w:bCs/>
          <w:iCs/>
          <w:sz w:val="24"/>
          <w:szCs w:val="24"/>
        </w:rPr>
        <w:t>ICC</w:t>
      </w:r>
      <w:r w:rsidR="004A6663" w:rsidRPr="006714C0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Pr="006714C0">
        <w:rPr>
          <w:rFonts w:ascii="Times New Roman" w:hAnsi="Times New Roman" w:cs="Times New Roman"/>
          <w:bCs/>
          <w:iCs/>
          <w:sz w:val="24"/>
          <w:szCs w:val="24"/>
        </w:rPr>
        <w:t>=0.89</w:t>
      </w:r>
      <w:r w:rsidR="004A6663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6714C0">
        <w:rPr>
          <w:rFonts w:ascii="Times New Roman" w:hAnsi="Times New Roman" w:cs="Times New Roman"/>
          <w:bCs/>
          <w:iCs/>
          <w:sz w:val="24"/>
          <w:szCs w:val="24"/>
        </w:rPr>
        <w:t>Cronbach’s α = 0.89</w:t>
      </w:r>
      <w:r w:rsidR="004A6663" w:rsidRPr="006714C0">
        <w:rPr>
          <w:rFonts w:ascii="Times New Roman" w:hAnsi="Times New Roman" w:cs="Times New Roman"/>
          <w:bCs/>
          <w:iCs/>
          <w:sz w:val="24"/>
          <w:szCs w:val="24"/>
        </w:rPr>
        <w:t>, p=3x10</w:t>
      </w:r>
      <w:r w:rsidR="004A6663" w:rsidRPr="006714C0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-7</w:t>
      </w:r>
      <w:r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="000E3529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We performed dimension reduction using Principal Component Analysis. </w:t>
      </w:r>
      <w:r w:rsidR="000E29B9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An initial unrotated analysis with all 15 questions as components </w:t>
      </w:r>
      <w:r w:rsidR="00D7107D" w:rsidRPr="006714C0">
        <w:rPr>
          <w:rFonts w:ascii="Times New Roman" w:hAnsi="Times New Roman" w:cs="Times New Roman"/>
          <w:bCs/>
          <w:iCs/>
          <w:sz w:val="24"/>
          <w:szCs w:val="24"/>
        </w:rPr>
        <w:t>yielded the below Scree plot</w:t>
      </w:r>
      <w:r w:rsidR="000D1E6C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(figure S1)</w:t>
      </w:r>
      <w:r w:rsidR="00D7107D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, with </w:t>
      </w:r>
      <w:r w:rsidR="00B079CA" w:rsidRPr="006714C0">
        <w:rPr>
          <w:rFonts w:ascii="Times New Roman" w:hAnsi="Times New Roman" w:cs="Times New Roman"/>
          <w:bCs/>
          <w:iCs/>
          <w:sz w:val="24"/>
          <w:szCs w:val="24"/>
        </w:rPr>
        <w:t>the first four components representing 59.2% of variance</w:t>
      </w:r>
      <w:r w:rsidR="0025325F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(table S2)</w:t>
      </w:r>
      <w:r w:rsidR="00B079CA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</w:p>
    <w:p w14:paraId="5091C485" w14:textId="3DD03F16" w:rsidR="00F37454" w:rsidRPr="006714C0" w:rsidRDefault="00F37454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714C0"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1" locked="0" layoutInCell="1" allowOverlap="1" wp14:anchorId="5091C4D7" wp14:editId="5091C4D8">
            <wp:simplePos x="0" y="0"/>
            <wp:positionH relativeFrom="column">
              <wp:posOffset>0</wp:posOffset>
            </wp:positionH>
            <wp:positionV relativeFrom="paragraph">
              <wp:posOffset>-1829</wp:posOffset>
            </wp:positionV>
            <wp:extent cx="3704232" cy="2180590"/>
            <wp:effectExtent l="0" t="0" r="0" b="0"/>
            <wp:wrapTight wrapText="bothSides">
              <wp:wrapPolygon edited="0">
                <wp:start x="0" y="0"/>
                <wp:lineTo x="0" y="21323"/>
                <wp:lineTo x="21441" y="21323"/>
                <wp:lineTo x="2144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232" cy="218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091C486" w14:textId="77777777" w:rsidR="00861400" w:rsidRPr="006714C0" w:rsidRDefault="00861400" w:rsidP="0025325F">
      <w:p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6714C0">
        <w:rPr>
          <w:rFonts w:ascii="Times New Roman" w:hAnsi="Times New Roman" w:cs="Times New Roman"/>
          <w:b/>
          <w:iCs/>
          <w:sz w:val="24"/>
          <w:szCs w:val="24"/>
        </w:rPr>
        <w:t xml:space="preserve">Figure S1 – Initial dimensional analysis: </w:t>
      </w:r>
      <w:r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Scree plot for initial 15 component analysis. </w:t>
      </w:r>
    </w:p>
    <w:p w14:paraId="5091C487" w14:textId="77777777" w:rsidR="00861400" w:rsidRPr="006714C0" w:rsidRDefault="00861400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</w:p>
    <w:p w14:paraId="5091C488" w14:textId="77777777" w:rsidR="00861400" w:rsidRPr="006714C0" w:rsidRDefault="00861400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</w:p>
    <w:p w14:paraId="5091C489" w14:textId="77777777" w:rsidR="00861400" w:rsidRPr="006714C0" w:rsidRDefault="00861400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</w:p>
    <w:p w14:paraId="5091C48A" w14:textId="77777777" w:rsidR="00861400" w:rsidRPr="006714C0" w:rsidRDefault="00861400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</w:p>
    <w:p w14:paraId="5091C48B" w14:textId="77777777" w:rsidR="00861400" w:rsidRPr="006714C0" w:rsidRDefault="00861400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</w:p>
    <w:p w14:paraId="5091C48C" w14:textId="77777777" w:rsidR="00861400" w:rsidRPr="006714C0" w:rsidRDefault="00861400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</w:p>
    <w:p w14:paraId="5091C48D" w14:textId="77777777" w:rsidR="00861400" w:rsidRPr="006714C0" w:rsidRDefault="00861400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</w:p>
    <w:p w14:paraId="5091C48E" w14:textId="77777777" w:rsidR="0025325F" w:rsidRPr="006714C0" w:rsidRDefault="0025325F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</w:p>
    <w:p w14:paraId="5091C48F" w14:textId="77777777" w:rsidR="0025325F" w:rsidRPr="006714C0" w:rsidRDefault="0025325F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</w:p>
    <w:p w14:paraId="5091C490" w14:textId="77777777" w:rsidR="00F528E1" w:rsidRPr="006714C0" w:rsidRDefault="00861400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714C0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Table S2 </w:t>
      </w:r>
      <w:r w:rsidR="0025325F" w:rsidRPr="006714C0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–</w:t>
      </w:r>
      <w:r w:rsidRPr="006714C0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 </w:t>
      </w:r>
      <w:r w:rsidR="0025325F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nitial Eigenvalues and extraction sum table for 15-component unrotated PCA model. </w:t>
      </w:r>
    </w:p>
    <w:p w14:paraId="5091C491" w14:textId="514711F6" w:rsidR="00B079CA" w:rsidRPr="006714C0" w:rsidRDefault="00DD678D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714C0"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0288" behindDoc="1" locked="0" layoutInCell="1" allowOverlap="1" wp14:anchorId="5091C4D9" wp14:editId="5091C4DA">
            <wp:simplePos x="0" y="0"/>
            <wp:positionH relativeFrom="column">
              <wp:posOffset>0</wp:posOffset>
            </wp:positionH>
            <wp:positionV relativeFrom="paragraph">
              <wp:posOffset>-889</wp:posOffset>
            </wp:positionV>
            <wp:extent cx="4149728" cy="2758948"/>
            <wp:effectExtent l="0" t="0" r="3175" b="3810"/>
            <wp:wrapTight wrapText="bothSides">
              <wp:wrapPolygon edited="0">
                <wp:start x="0" y="0"/>
                <wp:lineTo x="0" y="21481"/>
                <wp:lineTo x="21517" y="21481"/>
                <wp:lineTo x="2151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9728" cy="27589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91C492" w14:textId="77777777" w:rsidR="00DD678D" w:rsidRPr="006714C0" w:rsidRDefault="00DD678D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091C493" w14:textId="77777777" w:rsidR="00F37454" w:rsidRPr="006714C0" w:rsidRDefault="00F37454" w:rsidP="00F3745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091C494" w14:textId="77777777" w:rsidR="0025325F" w:rsidRPr="006714C0" w:rsidRDefault="0025325F" w:rsidP="00F3745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091C495" w14:textId="77777777" w:rsidR="0025325F" w:rsidRPr="006714C0" w:rsidRDefault="0025325F" w:rsidP="00F3745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091C496" w14:textId="77777777" w:rsidR="0025325F" w:rsidRPr="006714C0" w:rsidRDefault="0025325F" w:rsidP="00F3745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091C497" w14:textId="77777777" w:rsidR="0025325F" w:rsidRPr="006714C0" w:rsidRDefault="0025325F" w:rsidP="00F3745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091C498" w14:textId="77777777" w:rsidR="0025325F" w:rsidRPr="006714C0" w:rsidRDefault="0025325F" w:rsidP="00F3745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091C499" w14:textId="77777777" w:rsidR="004A6663" w:rsidRPr="006714C0" w:rsidRDefault="0064717A" w:rsidP="00F3745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ab/>
      </w:r>
    </w:p>
    <w:p w14:paraId="5091C49A" w14:textId="4AAAF138" w:rsidR="004A6663" w:rsidRPr="006714C0" w:rsidRDefault="004A6663" w:rsidP="00F3745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lastRenderedPageBreak/>
        <w:t>As the 3</w:t>
      </w:r>
      <w:r w:rsidRPr="006714C0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rd</w:t>
      </w: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the 4</w:t>
      </w:r>
      <w:r w:rsidRPr="006714C0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th</w:t>
      </w: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omponents showed e</w:t>
      </w:r>
      <w:r w:rsidR="004E1FA0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i</w:t>
      </w: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genvalues right around 1, w</w:t>
      </w:r>
      <w:r w:rsidR="00EA2BB2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e </w:t>
      </w: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proceeded to </w:t>
      </w:r>
      <w:r w:rsidR="00EA2BB2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est </w:t>
      </w: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three models by including either the first two only, first three only, or all four components, using</w:t>
      </w:r>
      <w:r w:rsidR="00F378FE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</w:t>
      </w:r>
      <w:r w:rsidR="00FD570F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1B0C66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Varimax rotation</w:t>
      </w: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. These models</w:t>
      </w:r>
      <w:r w:rsidR="00FD62BF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DE7C9C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cumulatively </w:t>
      </w:r>
      <w:r w:rsidR="00FD62BF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explain</w:t>
      </w: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ed</w:t>
      </w:r>
      <w:r w:rsidR="00FD62BF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46.5%, 53.0% and 59.2% of variance</w:t>
      </w: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,</w:t>
      </w:r>
      <w:r w:rsidR="00FD62BF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respectively</w:t>
      </w:r>
      <w:r w:rsidR="003F1711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Table S</w:t>
      </w:r>
      <w:r w:rsidR="00F528E1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3</w:t>
      </w:r>
      <w:r w:rsidR="003F1711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  <w:r w:rsidR="00FD62BF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  <w:r w:rsidR="00F478D9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</w:p>
    <w:p w14:paraId="5091C49B" w14:textId="77777777" w:rsidR="004A6663" w:rsidRPr="006714C0" w:rsidRDefault="004A6663" w:rsidP="00F3745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5091C49C" w14:textId="6B1870B5" w:rsidR="00FD62BF" w:rsidRPr="006714C0" w:rsidRDefault="00DE7C9C" w:rsidP="00F3745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We found the four</w:t>
      </w:r>
      <w:r w:rsidR="00D94422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-</w:t>
      </w: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component model to be the most interpretable</w:t>
      </w:r>
      <w:r w:rsidR="004A6663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ith good internal consistency.</w:t>
      </w:r>
      <w:r w:rsidR="00D94422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053075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Component 1 </w:t>
      </w:r>
      <w:r w:rsidR="009872D3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(</w:t>
      </w:r>
      <w:r w:rsidR="00053075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questions 1, 3, 7, 9 and 10</w:t>
      </w:r>
      <w:r w:rsidR="009872D3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) represent</w:t>
      </w:r>
      <w:r w:rsidR="00A70D5E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s</w:t>
      </w:r>
      <w:r w:rsidR="009872D3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broadly “feeling good to fit in with the community”, Component 2 (questions 2, 4, 5</w:t>
      </w:r>
      <w:r w:rsidR="00824A55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, 6</w:t>
      </w:r>
      <w:r w:rsidR="009872D3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1</w:t>
      </w:r>
      <w:r w:rsidR="008D6C59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1</w:t>
      </w:r>
      <w:r w:rsidR="00693FF6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  <w:r w:rsidR="008D6C59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represent</w:t>
      </w:r>
      <w:r w:rsidR="00A70D5E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s</w:t>
      </w:r>
      <w:r w:rsidR="008D6C59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“stress</w:t>
      </w:r>
      <w:r w:rsidR="004A6663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ful</w:t>
      </w:r>
      <w:r w:rsidR="00A70D5E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ness</w:t>
      </w:r>
      <w:r w:rsidR="008D6C59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being among the community”, Component 3 (questions 8, 12 and 15) represent</w:t>
      </w:r>
      <w:r w:rsidR="00A70D5E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s</w:t>
      </w:r>
      <w:r w:rsidR="008D6C59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B7249A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“</w:t>
      </w:r>
      <w:r w:rsidR="00FC507E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feeling </w:t>
      </w:r>
      <w:r w:rsidR="00B7249A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social</w:t>
      </w:r>
      <w:r w:rsidR="00FC507E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ly constrained</w:t>
      </w:r>
      <w:r w:rsidR="00B7249A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”, and Component 4 (question 14 only) represent</w:t>
      </w:r>
      <w:r w:rsidR="00A70D5E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s</w:t>
      </w:r>
      <w:r w:rsidR="00B7249A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FC507E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“feeling social </w:t>
      </w:r>
      <w:r w:rsidR="00B7249A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stigma when interacting outside the community</w:t>
      </w:r>
      <w:r w:rsidR="00FC507E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”</w:t>
      </w:r>
      <w:r w:rsidR="00B7249A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</w:t>
      </w:r>
    </w:p>
    <w:p w14:paraId="5091C49D" w14:textId="77777777" w:rsidR="007A1FA7" w:rsidRPr="006714C0" w:rsidRDefault="007A1FA7" w:rsidP="007A1FA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</w:p>
    <w:p w14:paraId="5091C49E" w14:textId="07FDED79" w:rsidR="00EF2E48" w:rsidRPr="006714C0" w:rsidRDefault="00FD62BF" w:rsidP="0025325F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714C0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Table S</w:t>
      </w:r>
      <w:r w:rsidR="00F528E1" w:rsidRPr="006714C0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3</w:t>
      </w:r>
      <w:r w:rsidRPr="006714C0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 - </w:t>
      </w:r>
      <w:r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R</w:t>
      </w:r>
      <w:r w:rsidR="00306E77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otated component matrices</w:t>
      </w:r>
      <w:r w:rsidR="005A4B9F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for the </w:t>
      </w:r>
      <w:r w:rsidR="003F1711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2, 3, and </w:t>
      </w:r>
      <w:r w:rsidR="00C74204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4-dimension</w:t>
      </w:r>
      <w:r w:rsidR="003F1711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5A4B9F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models</w:t>
      </w:r>
      <w:r w:rsidR="003F1711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in order</w:t>
      </w:r>
      <w:r w:rsidR="007A1FA7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>,</w:t>
      </w:r>
      <w:r w:rsidR="003F1711" w:rsidRPr="006714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left to right). </w:t>
      </w:r>
    </w:p>
    <w:p w14:paraId="5091C49F" w14:textId="7613BCE9" w:rsidR="00EF2E48" w:rsidRPr="006714C0" w:rsidRDefault="00EF2E48" w:rsidP="00F3745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714C0"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091C4DB" wp14:editId="5091C4DC">
            <wp:extent cx="1475393" cy="2701154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4760" cy="2736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03B7" w:rsidRPr="006714C0">
        <w:rPr>
          <w:noProof/>
        </w:rPr>
        <w:t xml:space="preserve"> </w:t>
      </w:r>
      <w:r w:rsidR="00FC03B7" w:rsidRPr="006714C0"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091C4DD" wp14:editId="5091C4DE">
            <wp:extent cx="1836050" cy="26155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621" cy="2660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4A55" w:rsidRPr="006714C0">
        <w:rPr>
          <w:noProof/>
        </w:rPr>
        <w:t xml:space="preserve"> </w:t>
      </w:r>
      <w:r w:rsidR="00824A55" w:rsidRPr="006714C0">
        <w:rPr>
          <w:noProof/>
          <w:lang w:eastAsia="en-US"/>
        </w:rPr>
        <w:drawing>
          <wp:inline distT="0" distB="0" distL="0" distR="0" wp14:anchorId="5091C4DF" wp14:editId="5091C4E0">
            <wp:extent cx="2251781" cy="259325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3164" cy="2606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1C4A0" w14:textId="77777777" w:rsidR="0025325F" w:rsidRPr="006714C0" w:rsidRDefault="0025325F" w:rsidP="002C4460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091C4A1" w14:textId="4912A59A" w:rsidR="00FC507E" w:rsidRPr="006714C0" w:rsidRDefault="00BE6787" w:rsidP="00FC507E">
      <w:pPr>
        <w:spacing w:after="0" w:line="480" w:lineRule="auto"/>
        <w:ind w:firstLine="720"/>
        <w:rPr>
          <w:rFonts w:ascii="Times New Roman" w:hAnsi="Times New Roman" w:cs="Times New Roman"/>
          <w:bCs/>
          <w:iCs/>
          <w:sz w:val="24"/>
          <w:szCs w:val="24"/>
        </w:rPr>
      </w:pPr>
      <w:r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None of the individual components correlated significantly with sex, age, </w:t>
      </w:r>
      <w:r w:rsidR="007A557F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PSS, </w:t>
      </w:r>
      <w:r w:rsidR="00C2329B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or number of life stressors. Component 3 </w:t>
      </w:r>
      <w:r w:rsidR="00FC507E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was inversely </w:t>
      </w:r>
      <w:r w:rsidR="00C2329B" w:rsidRPr="006714C0">
        <w:rPr>
          <w:rFonts w:ascii="Times New Roman" w:hAnsi="Times New Roman" w:cs="Times New Roman"/>
          <w:bCs/>
          <w:iCs/>
          <w:sz w:val="24"/>
          <w:szCs w:val="24"/>
        </w:rPr>
        <w:t>correlated significantly with BDI</w:t>
      </w:r>
      <w:r w:rsidR="007A557F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C2329B" w:rsidRPr="006714C0">
        <w:rPr>
          <w:rFonts w:ascii="Times New Roman" w:hAnsi="Times New Roman" w:cs="Times New Roman"/>
          <w:bCs/>
          <w:iCs/>
          <w:sz w:val="24"/>
          <w:szCs w:val="24"/>
        </w:rPr>
        <w:t>(r=-0</w:t>
      </w:r>
      <w:r w:rsidR="009642F1" w:rsidRPr="006714C0">
        <w:rPr>
          <w:rFonts w:ascii="Times New Roman" w:hAnsi="Times New Roman" w:cs="Times New Roman"/>
          <w:bCs/>
          <w:iCs/>
          <w:sz w:val="24"/>
          <w:szCs w:val="24"/>
        </w:rPr>
        <w:t>.10</w:t>
      </w:r>
      <w:r w:rsidR="007A557F" w:rsidRPr="006714C0">
        <w:rPr>
          <w:rFonts w:ascii="Times New Roman" w:hAnsi="Times New Roman" w:cs="Times New Roman"/>
          <w:bCs/>
          <w:iCs/>
          <w:sz w:val="24"/>
          <w:szCs w:val="24"/>
        </w:rPr>
        <w:t>, p=0.04).</w:t>
      </w:r>
      <w:r w:rsidR="009642F1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Component 1 </w:t>
      </w:r>
      <w:r w:rsidR="00FC507E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was </w:t>
      </w:r>
      <w:r w:rsidR="009642F1" w:rsidRPr="006714C0">
        <w:rPr>
          <w:rFonts w:ascii="Times New Roman" w:hAnsi="Times New Roman" w:cs="Times New Roman"/>
          <w:bCs/>
          <w:iCs/>
          <w:sz w:val="24"/>
          <w:szCs w:val="24"/>
        </w:rPr>
        <w:t>correlated with diagnosis (r=</w:t>
      </w:r>
      <w:r w:rsidR="00103C7F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0.10, p=0.04). </w:t>
      </w:r>
      <w:r w:rsidR="005939A1" w:rsidRPr="006714C0">
        <w:rPr>
          <w:rFonts w:ascii="Times New Roman" w:hAnsi="Times New Roman" w:cs="Times New Roman"/>
          <w:bCs/>
          <w:iCs/>
          <w:sz w:val="24"/>
          <w:szCs w:val="24"/>
        </w:rPr>
        <w:t>Correlations between individual components are shown (Table S</w:t>
      </w:r>
      <w:r w:rsidR="00F528E1" w:rsidRPr="006714C0">
        <w:rPr>
          <w:rFonts w:ascii="Times New Roman" w:hAnsi="Times New Roman" w:cs="Times New Roman"/>
          <w:bCs/>
          <w:iCs/>
          <w:sz w:val="24"/>
          <w:szCs w:val="24"/>
        </w:rPr>
        <w:t>4</w:t>
      </w:r>
      <w:r w:rsidR="005939A1" w:rsidRPr="006714C0">
        <w:rPr>
          <w:rFonts w:ascii="Times New Roman" w:hAnsi="Times New Roman" w:cs="Times New Roman"/>
          <w:bCs/>
          <w:iCs/>
          <w:sz w:val="24"/>
          <w:szCs w:val="24"/>
        </w:rPr>
        <w:t>).</w:t>
      </w:r>
      <w:r w:rsidR="00FC507E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Together, initial validation suggested that this scale </w:t>
      </w:r>
      <w:r w:rsidR="00FC507E" w:rsidRPr="006714C0">
        <w:rPr>
          <w:rFonts w:ascii="Times New Roman" w:hAnsi="Times New Roman" w:cs="Times New Roman"/>
          <w:bCs/>
          <w:iCs/>
          <w:sz w:val="24"/>
          <w:szCs w:val="24"/>
        </w:rPr>
        <w:lastRenderedPageBreak/>
        <w:t xml:space="preserve">demonstrated good reliability and internal consistency and did not substantially recapitulate other </w:t>
      </w:r>
      <w:r w:rsidR="00E22E3B" w:rsidRPr="006714C0">
        <w:rPr>
          <w:rFonts w:ascii="Times New Roman" w:hAnsi="Times New Roman" w:cs="Times New Roman"/>
          <w:bCs/>
          <w:iCs/>
          <w:sz w:val="24"/>
          <w:szCs w:val="24"/>
        </w:rPr>
        <w:t>individual</w:t>
      </w:r>
      <w:r w:rsidR="00FC507E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-level current or lifetime stress measures that we obtained. </w:t>
      </w:r>
    </w:p>
    <w:p w14:paraId="5091C4A6" w14:textId="5754AF47" w:rsidR="005939A1" w:rsidRPr="006714C0" w:rsidRDefault="00114839" w:rsidP="002C4460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6714C0">
        <w:rPr>
          <w:rFonts w:ascii="Times New Roman" w:hAnsi="Times New Roman" w:cs="Times New Roman"/>
          <w:bCs/>
          <w:iCs/>
          <w:sz w:val="24"/>
          <w:szCs w:val="24"/>
        </w:rPr>
        <w:tab/>
      </w:r>
    </w:p>
    <w:p w14:paraId="5091C4A7" w14:textId="1C12D54E" w:rsidR="008F0853" w:rsidRPr="006714C0" w:rsidRDefault="008F0853" w:rsidP="0025325F">
      <w:pPr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6714C0">
        <w:rPr>
          <w:rFonts w:ascii="Times New Roman" w:hAnsi="Times New Roman" w:cs="Times New Roman"/>
          <w:b/>
          <w:iCs/>
          <w:sz w:val="24"/>
          <w:szCs w:val="24"/>
        </w:rPr>
        <w:t>Table S</w:t>
      </w:r>
      <w:r w:rsidR="00F528E1" w:rsidRPr="006714C0">
        <w:rPr>
          <w:rFonts w:ascii="Times New Roman" w:hAnsi="Times New Roman" w:cs="Times New Roman"/>
          <w:b/>
          <w:iCs/>
          <w:sz w:val="24"/>
          <w:szCs w:val="24"/>
        </w:rPr>
        <w:t>4</w:t>
      </w:r>
      <w:r w:rsidRPr="006714C0">
        <w:rPr>
          <w:rFonts w:ascii="Times New Roman" w:hAnsi="Times New Roman" w:cs="Times New Roman"/>
          <w:b/>
          <w:iCs/>
          <w:sz w:val="24"/>
          <w:szCs w:val="24"/>
        </w:rPr>
        <w:t xml:space="preserve"> – Correlation matrix for 4-dimension model</w:t>
      </w:r>
      <w:r w:rsidR="00AB37F3" w:rsidRPr="006714C0">
        <w:rPr>
          <w:rFonts w:ascii="Times New Roman" w:hAnsi="Times New Roman" w:cs="Times New Roman"/>
          <w:b/>
          <w:iCs/>
          <w:sz w:val="24"/>
          <w:szCs w:val="24"/>
        </w:rPr>
        <w:t xml:space="preserve"> – </w:t>
      </w:r>
      <w:r w:rsidR="00AB37F3" w:rsidRPr="006714C0">
        <w:rPr>
          <w:rFonts w:ascii="Times New Roman" w:hAnsi="Times New Roman" w:cs="Times New Roman"/>
          <w:bCs/>
          <w:iCs/>
          <w:sz w:val="24"/>
          <w:szCs w:val="24"/>
        </w:rPr>
        <w:t>Pearson’s r</w:t>
      </w:r>
      <w:r w:rsidR="00BB702E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and corresponding </w:t>
      </w:r>
      <w:r w:rsidR="00BB702E" w:rsidRPr="006714C0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BB702E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value</w:t>
      </w:r>
      <w:r w:rsidR="00F7033B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shown </w:t>
      </w:r>
      <w:r w:rsidR="00BB702E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for each </w:t>
      </w:r>
      <w:r w:rsidR="005E7AC3" w:rsidRPr="006714C0">
        <w:rPr>
          <w:rFonts w:ascii="Times New Roman" w:hAnsi="Times New Roman" w:cs="Times New Roman"/>
          <w:bCs/>
          <w:iCs/>
          <w:sz w:val="24"/>
          <w:szCs w:val="24"/>
        </w:rPr>
        <w:t>pair of dimensions</w:t>
      </w:r>
      <w:r w:rsidR="00F7033B" w:rsidRPr="006714C0">
        <w:rPr>
          <w:rFonts w:ascii="Times New Roman" w:hAnsi="Times New Roman" w:cs="Times New Roman"/>
          <w:bCs/>
          <w:iCs/>
          <w:sz w:val="24"/>
          <w:szCs w:val="24"/>
        </w:rPr>
        <w:t>, *indicates significance p&lt;0.05/4</w:t>
      </w:r>
      <w:r w:rsidR="005E7AC3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as a </w:t>
      </w:r>
      <w:r w:rsidR="00C74204" w:rsidRPr="006714C0">
        <w:rPr>
          <w:rFonts w:ascii="Times New Roman" w:hAnsi="Times New Roman" w:cs="Times New Roman"/>
          <w:bCs/>
          <w:iCs/>
          <w:sz w:val="24"/>
          <w:szCs w:val="24"/>
        </w:rPr>
        <w:t>Bonferroni</w:t>
      </w:r>
      <w:r w:rsidR="005E7AC3" w:rsidRPr="006714C0">
        <w:rPr>
          <w:rFonts w:ascii="Times New Roman" w:hAnsi="Times New Roman" w:cs="Times New Roman"/>
          <w:bCs/>
          <w:iCs/>
          <w:sz w:val="24"/>
          <w:szCs w:val="24"/>
        </w:rPr>
        <w:t xml:space="preserve"> correction for multiple comparisons</w:t>
      </w:r>
    </w:p>
    <w:tbl>
      <w:tblPr>
        <w:tblStyle w:val="LightShading1"/>
        <w:tblW w:w="7533" w:type="dxa"/>
        <w:tblBorders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634"/>
        <w:gridCol w:w="1842"/>
        <w:gridCol w:w="1842"/>
        <w:gridCol w:w="2215"/>
      </w:tblGrid>
      <w:tr w:rsidR="006714C0" w:rsidRPr="006714C0" w14:paraId="5091C4AE" w14:textId="77777777" w:rsidTr="00BB702E">
        <w:trPr>
          <w:cantSplit/>
          <w:trHeight w:val="702"/>
        </w:trPr>
        <w:tc>
          <w:tcPr>
            <w:tcW w:w="1634" w:type="dxa"/>
          </w:tcPr>
          <w:p w14:paraId="5091C4A8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</w:p>
          <w:p w14:paraId="5091C4A9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842" w:type="dxa"/>
            <w:hideMark/>
          </w:tcPr>
          <w:p w14:paraId="5091C4AB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2</w:t>
            </w:r>
          </w:p>
        </w:tc>
        <w:tc>
          <w:tcPr>
            <w:tcW w:w="1842" w:type="dxa"/>
            <w:hideMark/>
          </w:tcPr>
          <w:p w14:paraId="5091C4AC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3</w:t>
            </w:r>
          </w:p>
        </w:tc>
        <w:tc>
          <w:tcPr>
            <w:tcW w:w="2215" w:type="dxa"/>
          </w:tcPr>
          <w:p w14:paraId="5091C4AD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4</w:t>
            </w:r>
          </w:p>
        </w:tc>
      </w:tr>
      <w:tr w:rsidR="006714C0" w:rsidRPr="006714C0" w14:paraId="5091C4B6" w14:textId="77777777" w:rsidTr="00BB702E">
        <w:trPr>
          <w:cantSplit/>
          <w:trHeight w:val="702"/>
        </w:trPr>
        <w:tc>
          <w:tcPr>
            <w:tcW w:w="1634" w:type="dxa"/>
          </w:tcPr>
          <w:p w14:paraId="5091C4AF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1</w:t>
            </w:r>
          </w:p>
        </w:tc>
        <w:tc>
          <w:tcPr>
            <w:tcW w:w="1842" w:type="dxa"/>
          </w:tcPr>
          <w:p w14:paraId="5091C4B1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*</w:t>
            </w:r>
          </w:p>
          <w:p w14:paraId="5091C4B2" w14:textId="77777777" w:rsidR="00BB702E" w:rsidRPr="006714C0" w:rsidRDefault="00BB702E" w:rsidP="00EE77F1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(1.4x10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>-25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091C4B3" w14:textId="77777777" w:rsidR="00BB702E" w:rsidRPr="006714C0" w:rsidRDefault="00BB702E" w:rsidP="00EE77F1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9*</w:t>
            </w: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(9.1x10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>-9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2215" w:type="dxa"/>
          </w:tcPr>
          <w:p w14:paraId="5091C4B4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4</w:t>
            </w:r>
          </w:p>
          <w:p w14:paraId="5091C4B5" w14:textId="77777777" w:rsidR="00BB702E" w:rsidRPr="006714C0" w:rsidRDefault="00BB702E" w:rsidP="00EE77F1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(0.9)</w:t>
            </w:r>
          </w:p>
        </w:tc>
      </w:tr>
      <w:tr w:rsidR="006714C0" w:rsidRPr="006714C0" w14:paraId="5091C4BF" w14:textId="77777777" w:rsidTr="00BB702E">
        <w:trPr>
          <w:cantSplit/>
          <w:trHeight w:val="702"/>
        </w:trPr>
        <w:tc>
          <w:tcPr>
            <w:tcW w:w="1634" w:type="dxa"/>
          </w:tcPr>
          <w:p w14:paraId="5091C4B7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2</w:t>
            </w:r>
          </w:p>
        </w:tc>
        <w:tc>
          <w:tcPr>
            <w:tcW w:w="1842" w:type="dxa"/>
          </w:tcPr>
          <w:p w14:paraId="5091C4BA" w14:textId="330A44B3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091C4BB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9*</w:t>
            </w:r>
          </w:p>
          <w:p w14:paraId="5091C4BC" w14:textId="77777777" w:rsidR="00BB702E" w:rsidRPr="006714C0" w:rsidRDefault="00BB702E" w:rsidP="00EE77F1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(1.6x10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>-27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2215" w:type="dxa"/>
          </w:tcPr>
          <w:p w14:paraId="5091C4BD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*</w:t>
            </w:r>
          </w:p>
          <w:p w14:paraId="5091C4BE" w14:textId="77777777" w:rsidR="00BB702E" w:rsidRPr="006714C0" w:rsidRDefault="00BB702E" w:rsidP="00EE77F1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(2x10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>-6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)</w:t>
            </w:r>
          </w:p>
        </w:tc>
      </w:tr>
      <w:tr w:rsidR="006714C0" w:rsidRPr="006714C0" w14:paraId="5091C4C7" w14:textId="77777777" w:rsidTr="00BB702E">
        <w:trPr>
          <w:cantSplit/>
          <w:trHeight w:val="702"/>
        </w:trPr>
        <w:tc>
          <w:tcPr>
            <w:tcW w:w="1634" w:type="dxa"/>
          </w:tcPr>
          <w:p w14:paraId="5091C4C0" w14:textId="77777777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3</w:t>
            </w:r>
          </w:p>
        </w:tc>
        <w:tc>
          <w:tcPr>
            <w:tcW w:w="1842" w:type="dxa"/>
          </w:tcPr>
          <w:p w14:paraId="5091C4C3" w14:textId="536722C6" w:rsidR="00BB702E" w:rsidRPr="006714C0" w:rsidRDefault="00BB702E" w:rsidP="00256A6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091C4C4" w14:textId="36ADE3AA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dxa"/>
          </w:tcPr>
          <w:p w14:paraId="5091C4C5" w14:textId="77777777" w:rsidR="00BB702E" w:rsidRPr="006714C0" w:rsidRDefault="00BB702E" w:rsidP="0079250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3*</w:t>
            </w:r>
          </w:p>
          <w:p w14:paraId="5091C4C6" w14:textId="77777777" w:rsidR="00BB702E" w:rsidRPr="006714C0" w:rsidRDefault="00BB702E" w:rsidP="0079250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(2x10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>-6</w:t>
            </w:r>
            <w:r w:rsidRPr="006714C0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)</w:t>
            </w:r>
          </w:p>
        </w:tc>
      </w:tr>
      <w:tr w:rsidR="006714C0" w:rsidRPr="006714C0" w14:paraId="5091C4D0" w14:textId="77777777" w:rsidTr="00BB702E">
        <w:trPr>
          <w:cantSplit/>
          <w:trHeight w:val="702"/>
        </w:trPr>
        <w:tc>
          <w:tcPr>
            <w:tcW w:w="1634" w:type="dxa"/>
          </w:tcPr>
          <w:p w14:paraId="5091C4C8" w14:textId="4803D383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091C4CC" w14:textId="68D7D5B0" w:rsidR="00BB702E" w:rsidRPr="006714C0" w:rsidRDefault="00BB702E" w:rsidP="00F414B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091C4CE" w14:textId="60B9CABB" w:rsidR="00BB702E" w:rsidRPr="006714C0" w:rsidRDefault="00BB702E" w:rsidP="0079250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5" w:type="dxa"/>
          </w:tcPr>
          <w:p w14:paraId="5091C4CF" w14:textId="07D30035" w:rsidR="00BB702E" w:rsidRPr="006714C0" w:rsidRDefault="00BB702E" w:rsidP="00EE77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091C4D1" w14:textId="77777777" w:rsidR="008F0853" w:rsidRPr="006714C0" w:rsidRDefault="008F0853" w:rsidP="002C4460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6D5296E" w14:textId="77777777" w:rsidR="00114839" w:rsidRPr="006714C0" w:rsidRDefault="00114839" w:rsidP="0011483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714C0">
        <w:rPr>
          <w:rFonts w:ascii="Times New Roman" w:hAnsi="Times New Roman" w:cs="Times New Roman"/>
          <w:sz w:val="24"/>
          <w:szCs w:val="24"/>
        </w:rPr>
        <w:t>Amongst all participants, there was a significant inverse correlation between age and level of community-specific stress perception by ACSS (r=-0.19, p=0.0001), but no significant sex effect (</w:t>
      </w:r>
      <w:proofErr w:type="gramStart"/>
      <w:r w:rsidRPr="006714C0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6714C0">
        <w:rPr>
          <w:rFonts w:ascii="Times New Roman" w:hAnsi="Times New Roman" w:cs="Times New Roman"/>
          <w:sz w:val="24"/>
          <w:szCs w:val="24"/>
        </w:rPr>
        <w:t xml:space="preserve">431)=1.41, p=0.16). </w:t>
      </w:r>
    </w:p>
    <w:p w14:paraId="5091C4D2" w14:textId="085D91A9" w:rsidR="00C508AF" w:rsidRPr="006714C0" w:rsidRDefault="00C508AF" w:rsidP="00C508AF">
      <w:pPr>
        <w:spacing w:after="0" w:line="480" w:lineRule="auto"/>
        <w:ind w:firstLine="720"/>
        <w:rPr>
          <w:rFonts w:ascii="Times New Roman" w:hAnsi="Times New Roman" w:cs="Times New Roman"/>
          <w:bCs/>
          <w:iCs/>
          <w:sz w:val="24"/>
          <w:szCs w:val="24"/>
        </w:rPr>
      </w:pPr>
    </w:p>
    <w:sectPr w:rsidR="00C508AF" w:rsidRPr="006714C0" w:rsidSect="005151E7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52123" w14:textId="77777777" w:rsidR="0040520D" w:rsidRDefault="0040520D" w:rsidP="00FB7EAD">
      <w:pPr>
        <w:spacing w:after="0" w:line="240" w:lineRule="auto"/>
      </w:pPr>
      <w:r>
        <w:separator/>
      </w:r>
    </w:p>
  </w:endnote>
  <w:endnote w:type="continuationSeparator" w:id="0">
    <w:p w14:paraId="34CB1359" w14:textId="77777777" w:rsidR="0040520D" w:rsidRDefault="0040520D" w:rsidP="00FB7EAD">
      <w:pPr>
        <w:spacing w:after="0" w:line="240" w:lineRule="auto"/>
      </w:pPr>
      <w:r>
        <w:continuationSeparator/>
      </w:r>
    </w:p>
  </w:endnote>
  <w:endnote w:type="continuationNotice" w:id="1">
    <w:p w14:paraId="6332D009" w14:textId="77777777" w:rsidR="0040520D" w:rsidRDefault="004052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9669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1C4EA" w14:textId="77777777" w:rsidR="009D6693" w:rsidRDefault="00342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2291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091C4EB" w14:textId="77777777" w:rsidR="009D6693" w:rsidRDefault="009D66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804D9" w14:textId="77777777" w:rsidR="0040520D" w:rsidRDefault="0040520D" w:rsidP="00FB7EAD">
      <w:pPr>
        <w:spacing w:after="0" w:line="240" w:lineRule="auto"/>
      </w:pPr>
      <w:r>
        <w:separator/>
      </w:r>
    </w:p>
  </w:footnote>
  <w:footnote w:type="continuationSeparator" w:id="0">
    <w:p w14:paraId="61092882" w14:textId="77777777" w:rsidR="0040520D" w:rsidRDefault="0040520D" w:rsidP="00FB7EAD">
      <w:pPr>
        <w:spacing w:after="0" w:line="240" w:lineRule="auto"/>
      </w:pPr>
      <w:r>
        <w:continuationSeparator/>
      </w:r>
    </w:p>
  </w:footnote>
  <w:footnote w:type="continuationNotice" w:id="1">
    <w:p w14:paraId="0F974AA8" w14:textId="77777777" w:rsidR="0040520D" w:rsidRDefault="0040520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3A35BC"/>
    <w:multiLevelType w:val="multilevel"/>
    <w:tmpl w:val="319C8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0C664FC"/>
    <w:multiLevelType w:val="hybridMultilevel"/>
    <w:tmpl w:val="1B2CA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29787D"/>
    <w:multiLevelType w:val="multilevel"/>
    <w:tmpl w:val="44002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757D1C"/>
    <w:multiLevelType w:val="hybridMultilevel"/>
    <w:tmpl w:val="45146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2C"/>
    <w:rsid w:val="000004C2"/>
    <w:rsid w:val="000028BC"/>
    <w:rsid w:val="00006AC8"/>
    <w:rsid w:val="0001197D"/>
    <w:rsid w:val="0001235A"/>
    <w:rsid w:val="00013C9D"/>
    <w:rsid w:val="000146A0"/>
    <w:rsid w:val="00015CE2"/>
    <w:rsid w:val="00016A95"/>
    <w:rsid w:val="0002010F"/>
    <w:rsid w:val="0002056A"/>
    <w:rsid w:val="00020B15"/>
    <w:rsid w:val="0002192C"/>
    <w:rsid w:val="00021C25"/>
    <w:rsid w:val="000230F4"/>
    <w:rsid w:val="00023F8F"/>
    <w:rsid w:val="000242C6"/>
    <w:rsid w:val="00024B98"/>
    <w:rsid w:val="00025422"/>
    <w:rsid w:val="00026A86"/>
    <w:rsid w:val="00027433"/>
    <w:rsid w:val="00031ED7"/>
    <w:rsid w:val="00032B64"/>
    <w:rsid w:val="00033490"/>
    <w:rsid w:val="000341E2"/>
    <w:rsid w:val="000350B9"/>
    <w:rsid w:val="000352FF"/>
    <w:rsid w:val="00035429"/>
    <w:rsid w:val="00035841"/>
    <w:rsid w:val="00041BDE"/>
    <w:rsid w:val="00045C90"/>
    <w:rsid w:val="00047A8C"/>
    <w:rsid w:val="00047E2B"/>
    <w:rsid w:val="00050516"/>
    <w:rsid w:val="0005083D"/>
    <w:rsid w:val="000514DA"/>
    <w:rsid w:val="00051BF0"/>
    <w:rsid w:val="00053075"/>
    <w:rsid w:val="00054A8B"/>
    <w:rsid w:val="0005515D"/>
    <w:rsid w:val="0005781C"/>
    <w:rsid w:val="00057CBA"/>
    <w:rsid w:val="0006208E"/>
    <w:rsid w:val="00064278"/>
    <w:rsid w:val="00066931"/>
    <w:rsid w:val="00066C4C"/>
    <w:rsid w:val="00066CD2"/>
    <w:rsid w:val="0006721B"/>
    <w:rsid w:val="00071831"/>
    <w:rsid w:val="000727A8"/>
    <w:rsid w:val="00077849"/>
    <w:rsid w:val="000805F1"/>
    <w:rsid w:val="00080C1E"/>
    <w:rsid w:val="00080EC2"/>
    <w:rsid w:val="00080FD1"/>
    <w:rsid w:val="00083527"/>
    <w:rsid w:val="000836C9"/>
    <w:rsid w:val="00083CA9"/>
    <w:rsid w:val="00085C05"/>
    <w:rsid w:val="00086EC8"/>
    <w:rsid w:val="000877B0"/>
    <w:rsid w:val="00087F33"/>
    <w:rsid w:val="00090017"/>
    <w:rsid w:val="00090C96"/>
    <w:rsid w:val="00090E3C"/>
    <w:rsid w:val="00091B60"/>
    <w:rsid w:val="000950AC"/>
    <w:rsid w:val="0009631C"/>
    <w:rsid w:val="000969F1"/>
    <w:rsid w:val="000A1635"/>
    <w:rsid w:val="000A2973"/>
    <w:rsid w:val="000A2B2F"/>
    <w:rsid w:val="000A3F5D"/>
    <w:rsid w:val="000A47C3"/>
    <w:rsid w:val="000A4B2C"/>
    <w:rsid w:val="000A5CB4"/>
    <w:rsid w:val="000B277D"/>
    <w:rsid w:val="000B35D7"/>
    <w:rsid w:val="000B3734"/>
    <w:rsid w:val="000B418C"/>
    <w:rsid w:val="000B4C0F"/>
    <w:rsid w:val="000B615F"/>
    <w:rsid w:val="000B66FE"/>
    <w:rsid w:val="000B7276"/>
    <w:rsid w:val="000B74A8"/>
    <w:rsid w:val="000B7FC9"/>
    <w:rsid w:val="000C0AF0"/>
    <w:rsid w:val="000C0CCA"/>
    <w:rsid w:val="000C2268"/>
    <w:rsid w:val="000C2A9F"/>
    <w:rsid w:val="000C4766"/>
    <w:rsid w:val="000C6DF3"/>
    <w:rsid w:val="000C740C"/>
    <w:rsid w:val="000C796B"/>
    <w:rsid w:val="000D045F"/>
    <w:rsid w:val="000D1B11"/>
    <w:rsid w:val="000D1E6C"/>
    <w:rsid w:val="000D238A"/>
    <w:rsid w:val="000D356E"/>
    <w:rsid w:val="000D71B6"/>
    <w:rsid w:val="000E29B9"/>
    <w:rsid w:val="000E3529"/>
    <w:rsid w:val="000E4CE9"/>
    <w:rsid w:val="000E6AD6"/>
    <w:rsid w:val="000F15E0"/>
    <w:rsid w:val="000F1AEB"/>
    <w:rsid w:val="000F2586"/>
    <w:rsid w:val="000F33DB"/>
    <w:rsid w:val="000F4AB5"/>
    <w:rsid w:val="000F55AA"/>
    <w:rsid w:val="000F664B"/>
    <w:rsid w:val="000F6F62"/>
    <w:rsid w:val="00100CBE"/>
    <w:rsid w:val="00101360"/>
    <w:rsid w:val="00102748"/>
    <w:rsid w:val="00103C7F"/>
    <w:rsid w:val="00104F03"/>
    <w:rsid w:val="001076B6"/>
    <w:rsid w:val="001113BA"/>
    <w:rsid w:val="00111572"/>
    <w:rsid w:val="00111ADF"/>
    <w:rsid w:val="0011273A"/>
    <w:rsid w:val="001127D7"/>
    <w:rsid w:val="00112981"/>
    <w:rsid w:val="00113714"/>
    <w:rsid w:val="00114839"/>
    <w:rsid w:val="00115643"/>
    <w:rsid w:val="00115FF0"/>
    <w:rsid w:val="0011641F"/>
    <w:rsid w:val="00120F2A"/>
    <w:rsid w:val="00121B38"/>
    <w:rsid w:val="001221BA"/>
    <w:rsid w:val="00122AFE"/>
    <w:rsid w:val="0012328C"/>
    <w:rsid w:val="001236B4"/>
    <w:rsid w:val="0012458B"/>
    <w:rsid w:val="00124A90"/>
    <w:rsid w:val="0012670D"/>
    <w:rsid w:val="00126F50"/>
    <w:rsid w:val="00127056"/>
    <w:rsid w:val="001313C5"/>
    <w:rsid w:val="00131631"/>
    <w:rsid w:val="00131E1A"/>
    <w:rsid w:val="001330D1"/>
    <w:rsid w:val="00134285"/>
    <w:rsid w:val="00136E0B"/>
    <w:rsid w:val="00136F41"/>
    <w:rsid w:val="001374DD"/>
    <w:rsid w:val="00137B35"/>
    <w:rsid w:val="00141410"/>
    <w:rsid w:val="001432A4"/>
    <w:rsid w:val="001432E3"/>
    <w:rsid w:val="00143B0C"/>
    <w:rsid w:val="00145294"/>
    <w:rsid w:val="00145892"/>
    <w:rsid w:val="00146112"/>
    <w:rsid w:val="00146927"/>
    <w:rsid w:val="00147748"/>
    <w:rsid w:val="00150B7E"/>
    <w:rsid w:val="00151FE0"/>
    <w:rsid w:val="001528A5"/>
    <w:rsid w:val="0015420E"/>
    <w:rsid w:val="001549BF"/>
    <w:rsid w:val="00156630"/>
    <w:rsid w:val="00157155"/>
    <w:rsid w:val="00157355"/>
    <w:rsid w:val="00157E1E"/>
    <w:rsid w:val="00161A04"/>
    <w:rsid w:val="001637A1"/>
    <w:rsid w:val="00164EF4"/>
    <w:rsid w:val="00165876"/>
    <w:rsid w:val="00165B20"/>
    <w:rsid w:val="00166299"/>
    <w:rsid w:val="00166C78"/>
    <w:rsid w:val="001749E5"/>
    <w:rsid w:val="00182B5C"/>
    <w:rsid w:val="001844C9"/>
    <w:rsid w:val="001844EC"/>
    <w:rsid w:val="00184D96"/>
    <w:rsid w:val="0018752A"/>
    <w:rsid w:val="00193538"/>
    <w:rsid w:val="001943FF"/>
    <w:rsid w:val="00197752"/>
    <w:rsid w:val="001A1FEB"/>
    <w:rsid w:val="001A2856"/>
    <w:rsid w:val="001A31BF"/>
    <w:rsid w:val="001A3993"/>
    <w:rsid w:val="001A4A35"/>
    <w:rsid w:val="001A54B4"/>
    <w:rsid w:val="001A54BA"/>
    <w:rsid w:val="001B0C66"/>
    <w:rsid w:val="001B1ED2"/>
    <w:rsid w:val="001B32EC"/>
    <w:rsid w:val="001B3315"/>
    <w:rsid w:val="001B5B19"/>
    <w:rsid w:val="001B77BF"/>
    <w:rsid w:val="001C0D96"/>
    <w:rsid w:val="001C166A"/>
    <w:rsid w:val="001C1E5C"/>
    <w:rsid w:val="001C3185"/>
    <w:rsid w:val="001C50BA"/>
    <w:rsid w:val="001C5DB3"/>
    <w:rsid w:val="001C5DBA"/>
    <w:rsid w:val="001C6AB4"/>
    <w:rsid w:val="001C7729"/>
    <w:rsid w:val="001D00F5"/>
    <w:rsid w:val="001D11DD"/>
    <w:rsid w:val="001D1CC1"/>
    <w:rsid w:val="001D1CE3"/>
    <w:rsid w:val="001D223A"/>
    <w:rsid w:val="001D2A4D"/>
    <w:rsid w:val="001D576F"/>
    <w:rsid w:val="001D6D59"/>
    <w:rsid w:val="001D783D"/>
    <w:rsid w:val="001D79E1"/>
    <w:rsid w:val="001D7B5C"/>
    <w:rsid w:val="001D7FAC"/>
    <w:rsid w:val="001E0DF9"/>
    <w:rsid w:val="001E3A73"/>
    <w:rsid w:val="001E57C9"/>
    <w:rsid w:val="001E7C4B"/>
    <w:rsid w:val="001F000E"/>
    <w:rsid w:val="001F0BF3"/>
    <w:rsid w:val="001F17C6"/>
    <w:rsid w:val="001F1F96"/>
    <w:rsid w:val="001F41FD"/>
    <w:rsid w:val="001F6353"/>
    <w:rsid w:val="001F75A5"/>
    <w:rsid w:val="00200569"/>
    <w:rsid w:val="00202325"/>
    <w:rsid w:val="00203F19"/>
    <w:rsid w:val="00204403"/>
    <w:rsid w:val="0020536F"/>
    <w:rsid w:val="00205D51"/>
    <w:rsid w:val="00206243"/>
    <w:rsid w:val="002147F7"/>
    <w:rsid w:val="00215C06"/>
    <w:rsid w:val="0021712C"/>
    <w:rsid w:val="00221A87"/>
    <w:rsid w:val="00221FA0"/>
    <w:rsid w:val="00223121"/>
    <w:rsid w:val="00223B34"/>
    <w:rsid w:val="00223C87"/>
    <w:rsid w:val="00226F36"/>
    <w:rsid w:val="00230108"/>
    <w:rsid w:val="00230353"/>
    <w:rsid w:val="00231E8B"/>
    <w:rsid w:val="0023237E"/>
    <w:rsid w:val="00232CD7"/>
    <w:rsid w:val="00233967"/>
    <w:rsid w:val="00237205"/>
    <w:rsid w:val="00237F35"/>
    <w:rsid w:val="002406A1"/>
    <w:rsid w:val="002409C0"/>
    <w:rsid w:val="002415A5"/>
    <w:rsid w:val="00243B8B"/>
    <w:rsid w:val="00243C0B"/>
    <w:rsid w:val="0024600C"/>
    <w:rsid w:val="00246D6F"/>
    <w:rsid w:val="00251642"/>
    <w:rsid w:val="00251750"/>
    <w:rsid w:val="00251A20"/>
    <w:rsid w:val="0025325F"/>
    <w:rsid w:val="00253E46"/>
    <w:rsid w:val="00254EC6"/>
    <w:rsid w:val="002564BA"/>
    <w:rsid w:val="00256A6F"/>
    <w:rsid w:val="002571BE"/>
    <w:rsid w:val="002575C3"/>
    <w:rsid w:val="0026350E"/>
    <w:rsid w:val="00263A86"/>
    <w:rsid w:val="00264775"/>
    <w:rsid w:val="002654E2"/>
    <w:rsid w:val="00266991"/>
    <w:rsid w:val="00270F9E"/>
    <w:rsid w:val="00273534"/>
    <w:rsid w:val="002755B8"/>
    <w:rsid w:val="002758C2"/>
    <w:rsid w:val="00275ADD"/>
    <w:rsid w:val="002764A0"/>
    <w:rsid w:val="002779E6"/>
    <w:rsid w:val="00277C09"/>
    <w:rsid w:val="002804E7"/>
    <w:rsid w:val="00280EB1"/>
    <w:rsid w:val="0028112D"/>
    <w:rsid w:val="00281297"/>
    <w:rsid w:val="00281E7A"/>
    <w:rsid w:val="00284E49"/>
    <w:rsid w:val="00290C15"/>
    <w:rsid w:val="00292B94"/>
    <w:rsid w:val="00292F45"/>
    <w:rsid w:val="00294592"/>
    <w:rsid w:val="00295197"/>
    <w:rsid w:val="002955C7"/>
    <w:rsid w:val="0029616F"/>
    <w:rsid w:val="00296AC6"/>
    <w:rsid w:val="002972CA"/>
    <w:rsid w:val="00297312"/>
    <w:rsid w:val="002A0DDD"/>
    <w:rsid w:val="002A223E"/>
    <w:rsid w:val="002A2A20"/>
    <w:rsid w:val="002A2FD9"/>
    <w:rsid w:val="002A35CA"/>
    <w:rsid w:val="002A43D4"/>
    <w:rsid w:val="002A5B6E"/>
    <w:rsid w:val="002A7B2E"/>
    <w:rsid w:val="002B1094"/>
    <w:rsid w:val="002B10A6"/>
    <w:rsid w:val="002B12C6"/>
    <w:rsid w:val="002B18A4"/>
    <w:rsid w:val="002B1D1F"/>
    <w:rsid w:val="002B1ECC"/>
    <w:rsid w:val="002B35E9"/>
    <w:rsid w:val="002B49EA"/>
    <w:rsid w:val="002B5099"/>
    <w:rsid w:val="002B5725"/>
    <w:rsid w:val="002B5E1D"/>
    <w:rsid w:val="002C0279"/>
    <w:rsid w:val="002C0C70"/>
    <w:rsid w:val="002C27ED"/>
    <w:rsid w:val="002C4460"/>
    <w:rsid w:val="002C7ADB"/>
    <w:rsid w:val="002D0B74"/>
    <w:rsid w:val="002D25BB"/>
    <w:rsid w:val="002D3079"/>
    <w:rsid w:val="002D4130"/>
    <w:rsid w:val="002D5C07"/>
    <w:rsid w:val="002D6FF4"/>
    <w:rsid w:val="002D708E"/>
    <w:rsid w:val="002D7622"/>
    <w:rsid w:val="002D7F47"/>
    <w:rsid w:val="002E04F2"/>
    <w:rsid w:val="002E3014"/>
    <w:rsid w:val="002E541B"/>
    <w:rsid w:val="002E5B5A"/>
    <w:rsid w:val="002E61FB"/>
    <w:rsid w:val="002E6258"/>
    <w:rsid w:val="002E662D"/>
    <w:rsid w:val="002E7073"/>
    <w:rsid w:val="002F0C19"/>
    <w:rsid w:val="002F3CED"/>
    <w:rsid w:val="0030123B"/>
    <w:rsid w:val="003019CA"/>
    <w:rsid w:val="00303277"/>
    <w:rsid w:val="003033BF"/>
    <w:rsid w:val="00303B25"/>
    <w:rsid w:val="00304698"/>
    <w:rsid w:val="00304F23"/>
    <w:rsid w:val="00305494"/>
    <w:rsid w:val="003064E3"/>
    <w:rsid w:val="00306E77"/>
    <w:rsid w:val="00307EBE"/>
    <w:rsid w:val="00307EEE"/>
    <w:rsid w:val="003113BE"/>
    <w:rsid w:val="00312C71"/>
    <w:rsid w:val="003133B8"/>
    <w:rsid w:val="00315E38"/>
    <w:rsid w:val="003200D0"/>
    <w:rsid w:val="003200D6"/>
    <w:rsid w:val="00320BD9"/>
    <w:rsid w:val="003211B7"/>
    <w:rsid w:val="0032166B"/>
    <w:rsid w:val="00325700"/>
    <w:rsid w:val="00326CB5"/>
    <w:rsid w:val="00327411"/>
    <w:rsid w:val="00330462"/>
    <w:rsid w:val="00331D5A"/>
    <w:rsid w:val="00332D25"/>
    <w:rsid w:val="003333F9"/>
    <w:rsid w:val="003352AA"/>
    <w:rsid w:val="00335494"/>
    <w:rsid w:val="00335676"/>
    <w:rsid w:val="00335D60"/>
    <w:rsid w:val="00335F04"/>
    <w:rsid w:val="00337558"/>
    <w:rsid w:val="00340293"/>
    <w:rsid w:val="00341715"/>
    <w:rsid w:val="00342127"/>
    <w:rsid w:val="0034218C"/>
    <w:rsid w:val="0034310D"/>
    <w:rsid w:val="003439B1"/>
    <w:rsid w:val="003444D0"/>
    <w:rsid w:val="00344544"/>
    <w:rsid w:val="00344FB5"/>
    <w:rsid w:val="00345508"/>
    <w:rsid w:val="003460E1"/>
    <w:rsid w:val="00346441"/>
    <w:rsid w:val="0034693D"/>
    <w:rsid w:val="00346B2A"/>
    <w:rsid w:val="00350CAF"/>
    <w:rsid w:val="00351C2C"/>
    <w:rsid w:val="003527DC"/>
    <w:rsid w:val="00356430"/>
    <w:rsid w:val="0036405B"/>
    <w:rsid w:val="003643E9"/>
    <w:rsid w:val="00365570"/>
    <w:rsid w:val="00367BC0"/>
    <w:rsid w:val="00367FB9"/>
    <w:rsid w:val="00372D37"/>
    <w:rsid w:val="00374384"/>
    <w:rsid w:val="003778C3"/>
    <w:rsid w:val="00377A5E"/>
    <w:rsid w:val="00381DE5"/>
    <w:rsid w:val="00382218"/>
    <w:rsid w:val="003846B7"/>
    <w:rsid w:val="00385501"/>
    <w:rsid w:val="00385BFF"/>
    <w:rsid w:val="003868CE"/>
    <w:rsid w:val="00386E57"/>
    <w:rsid w:val="00387BEE"/>
    <w:rsid w:val="0039036D"/>
    <w:rsid w:val="00390775"/>
    <w:rsid w:val="003919D4"/>
    <w:rsid w:val="003A0BBA"/>
    <w:rsid w:val="003A0C03"/>
    <w:rsid w:val="003A2111"/>
    <w:rsid w:val="003A2341"/>
    <w:rsid w:val="003A5D56"/>
    <w:rsid w:val="003B0D5F"/>
    <w:rsid w:val="003B192F"/>
    <w:rsid w:val="003B1BAF"/>
    <w:rsid w:val="003B22E3"/>
    <w:rsid w:val="003B2D4B"/>
    <w:rsid w:val="003B5CF3"/>
    <w:rsid w:val="003C15F8"/>
    <w:rsid w:val="003C53E9"/>
    <w:rsid w:val="003C6B6E"/>
    <w:rsid w:val="003C6FBC"/>
    <w:rsid w:val="003C729F"/>
    <w:rsid w:val="003C74E6"/>
    <w:rsid w:val="003C7F7B"/>
    <w:rsid w:val="003D4245"/>
    <w:rsid w:val="003D788B"/>
    <w:rsid w:val="003D7E3F"/>
    <w:rsid w:val="003E1D17"/>
    <w:rsid w:val="003E2FBE"/>
    <w:rsid w:val="003E34BD"/>
    <w:rsid w:val="003E4961"/>
    <w:rsid w:val="003E52BC"/>
    <w:rsid w:val="003E6534"/>
    <w:rsid w:val="003E7FB3"/>
    <w:rsid w:val="003F0155"/>
    <w:rsid w:val="003F088C"/>
    <w:rsid w:val="003F1711"/>
    <w:rsid w:val="003F1AA8"/>
    <w:rsid w:val="003F1AB2"/>
    <w:rsid w:val="003F26CF"/>
    <w:rsid w:val="003F3ECD"/>
    <w:rsid w:val="003F5F14"/>
    <w:rsid w:val="003F6478"/>
    <w:rsid w:val="003F715B"/>
    <w:rsid w:val="003F7671"/>
    <w:rsid w:val="004005C9"/>
    <w:rsid w:val="00401895"/>
    <w:rsid w:val="004018E3"/>
    <w:rsid w:val="0040297D"/>
    <w:rsid w:val="00404516"/>
    <w:rsid w:val="00404DCC"/>
    <w:rsid w:val="0040520D"/>
    <w:rsid w:val="00405515"/>
    <w:rsid w:val="00405AC9"/>
    <w:rsid w:val="00410C6D"/>
    <w:rsid w:val="00411354"/>
    <w:rsid w:val="004113FB"/>
    <w:rsid w:val="00411845"/>
    <w:rsid w:val="00413748"/>
    <w:rsid w:val="0041473D"/>
    <w:rsid w:val="00414BC3"/>
    <w:rsid w:val="00414FC0"/>
    <w:rsid w:val="004159B6"/>
    <w:rsid w:val="00417F69"/>
    <w:rsid w:val="004240D0"/>
    <w:rsid w:val="00430906"/>
    <w:rsid w:val="00430B82"/>
    <w:rsid w:val="00431C7D"/>
    <w:rsid w:val="00432049"/>
    <w:rsid w:val="0043277A"/>
    <w:rsid w:val="00433D15"/>
    <w:rsid w:val="0043438C"/>
    <w:rsid w:val="00434C4A"/>
    <w:rsid w:val="0043517B"/>
    <w:rsid w:val="00440208"/>
    <w:rsid w:val="0044197F"/>
    <w:rsid w:val="00441B73"/>
    <w:rsid w:val="0044352A"/>
    <w:rsid w:val="004443BB"/>
    <w:rsid w:val="00445A5C"/>
    <w:rsid w:val="00446524"/>
    <w:rsid w:val="0044766E"/>
    <w:rsid w:val="004512F9"/>
    <w:rsid w:val="0045150A"/>
    <w:rsid w:val="0045268D"/>
    <w:rsid w:val="00452BAC"/>
    <w:rsid w:val="00452C7E"/>
    <w:rsid w:val="0045496B"/>
    <w:rsid w:val="00456032"/>
    <w:rsid w:val="0045761C"/>
    <w:rsid w:val="00461002"/>
    <w:rsid w:val="004618F3"/>
    <w:rsid w:val="00461B18"/>
    <w:rsid w:val="004628A3"/>
    <w:rsid w:val="00464662"/>
    <w:rsid w:val="0046506D"/>
    <w:rsid w:val="004658E4"/>
    <w:rsid w:val="00465AB2"/>
    <w:rsid w:val="00466A06"/>
    <w:rsid w:val="00470287"/>
    <w:rsid w:val="00471186"/>
    <w:rsid w:val="00472A48"/>
    <w:rsid w:val="00475370"/>
    <w:rsid w:val="004758F9"/>
    <w:rsid w:val="00480916"/>
    <w:rsid w:val="00480947"/>
    <w:rsid w:val="00480E3A"/>
    <w:rsid w:val="00480F5B"/>
    <w:rsid w:val="00481BD1"/>
    <w:rsid w:val="00483057"/>
    <w:rsid w:val="0048353E"/>
    <w:rsid w:val="004837E6"/>
    <w:rsid w:val="00483E9D"/>
    <w:rsid w:val="00484EDA"/>
    <w:rsid w:val="00485C46"/>
    <w:rsid w:val="00490274"/>
    <w:rsid w:val="00492DED"/>
    <w:rsid w:val="00492EA2"/>
    <w:rsid w:val="004964F5"/>
    <w:rsid w:val="00496627"/>
    <w:rsid w:val="004971CA"/>
    <w:rsid w:val="004A16D9"/>
    <w:rsid w:val="004A25B7"/>
    <w:rsid w:val="004A3094"/>
    <w:rsid w:val="004A6663"/>
    <w:rsid w:val="004A6D10"/>
    <w:rsid w:val="004A746C"/>
    <w:rsid w:val="004B1664"/>
    <w:rsid w:val="004B168C"/>
    <w:rsid w:val="004B1D85"/>
    <w:rsid w:val="004B21D1"/>
    <w:rsid w:val="004B2E01"/>
    <w:rsid w:val="004B35BE"/>
    <w:rsid w:val="004B4C1F"/>
    <w:rsid w:val="004B6E07"/>
    <w:rsid w:val="004C260A"/>
    <w:rsid w:val="004C3FAA"/>
    <w:rsid w:val="004C7DB5"/>
    <w:rsid w:val="004D0311"/>
    <w:rsid w:val="004D066E"/>
    <w:rsid w:val="004D0C78"/>
    <w:rsid w:val="004D0D3F"/>
    <w:rsid w:val="004D17F5"/>
    <w:rsid w:val="004D1F52"/>
    <w:rsid w:val="004D3CB9"/>
    <w:rsid w:val="004D513B"/>
    <w:rsid w:val="004D6ADD"/>
    <w:rsid w:val="004D6BB7"/>
    <w:rsid w:val="004D74A7"/>
    <w:rsid w:val="004E08FD"/>
    <w:rsid w:val="004E1FA0"/>
    <w:rsid w:val="004E236A"/>
    <w:rsid w:val="004E37D5"/>
    <w:rsid w:val="004E3D0F"/>
    <w:rsid w:val="004E43B1"/>
    <w:rsid w:val="004E478B"/>
    <w:rsid w:val="004F1213"/>
    <w:rsid w:val="004F1F27"/>
    <w:rsid w:val="004F53A6"/>
    <w:rsid w:val="004F5DCB"/>
    <w:rsid w:val="004F678F"/>
    <w:rsid w:val="004F7B03"/>
    <w:rsid w:val="005002BA"/>
    <w:rsid w:val="00501043"/>
    <w:rsid w:val="005014F6"/>
    <w:rsid w:val="00501DC1"/>
    <w:rsid w:val="00502271"/>
    <w:rsid w:val="00502C2F"/>
    <w:rsid w:val="00503ACF"/>
    <w:rsid w:val="005040F6"/>
    <w:rsid w:val="00504688"/>
    <w:rsid w:val="005103EC"/>
    <w:rsid w:val="005117B2"/>
    <w:rsid w:val="005151E7"/>
    <w:rsid w:val="005156A2"/>
    <w:rsid w:val="00515D17"/>
    <w:rsid w:val="00516B8F"/>
    <w:rsid w:val="0051798E"/>
    <w:rsid w:val="005201DA"/>
    <w:rsid w:val="005213B7"/>
    <w:rsid w:val="00525125"/>
    <w:rsid w:val="00525BBD"/>
    <w:rsid w:val="0052600E"/>
    <w:rsid w:val="00526454"/>
    <w:rsid w:val="005278E3"/>
    <w:rsid w:val="00530AAD"/>
    <w:rsid w:val="0053204A"/>
    <w:rsid w:val="005324B7"/>
    <w:rsid w:val="00532DA8"/>
    <w:rsid w:val="00533B1D"/>
    <w:rsid w:val="0053534B"/>
    <w:rsid w:val="00536EB2"/>
    <w:rsid w:val="00536EF4"/>
    <w:rsid w:val="00537336"/>
    <w:rsid w:val="005406CE"/>
    <w:rsid w:val="00540EAE"/>
    <w:rsid w:val="00542FBB"/>
    <w:rsid w:val="005440C7"/>
    <w:rsid w:val="00545F57"/>
    <w:rsid w:val="005470BE"/>
    <w:rsid w:val="0054793E"/>
    <w:rsid w:val="005503F8"/>
    <w:rsid w:val="00550852"/>
    <w:rsid w:val="00553364"/>
    <w:rsid w:val="005541F1"/>
    <w:rsid w:val="005546C9"/>
    <w:rsid w:val="00554D59"/>
    <w:rsid w:val="005560DF"/>
    <w:rsid w:val="00557311"/>
    <w:rsid w:val="0055773F"/>
    <w:rsid w:val="00563004"/>
    <w:rsid w:val="005633E4"/>
    <w:rsid w:val="00563992"/>
    <w:rsid w:val="00566541"/>
    <w:rsid w:val="0056689B"/>
    <w:rsid w:val="0057116D"/>
    <w:rsid w:val="00571285"/>
    <w:rsid w:val="0057172F"/>
    <w:rsid w:val="00573F9C"/>
    <w:rsid w:val="005750A9"/>
    <w:rsid w:val="00575257"/>
    <w:rsid w:val="00575D8E"/>
    <w:rsid w:val="005761A4"/>
    <w:rsid w:val="005764C3"/>
    <w:rsid w:val="00576C58"/>
    <w:rsid w:val="0058181D"/>
    <w:rsid w:val="00582CA8"/>
    <w:rsid w:val="0058312C"/>
    <w:rsid w:val="00583354"/>
    <w:rsid w:val="005834BE"/>
    <w:rsid w:val="00583B90"/>
    <w:rsid w:val="00584472"/>
    <w:rsid w:val="005847AE"/>
    <w:rsid w:val="0058580C"/>
    <w:rsid w:val="00585BEC"/>
    <w:rsid w:val="00586537"/>
    <w:rsid w:val="005873C9"/>
    <w:rsid w:val="00590818"/>
    <w:rsid w:val="00592F83"/>
    <w:rsid w:val="005939A1"/>
    <w:rsid w:val="005958DA"/>
    <w:rsid w:val="005966A5"/>
    <w:rsid w:val="005966EB"/>
    <w:rsid w:val="0059770B"/>
    <w:rsid w:val="0059791D"/>
    <w:rsid w:val="005A1769"/>
    <w:rsid w:val="005A28CC"/>
    <w:rsid w:val="005A3062"/>
    <w:rsid w:val="005A3ECD"/>
    <w:rsid w:val="005A4A4A"/>
    <w:rsid w:val="005A4B9F"/>
    <w:rsid w:val="005A71D8"/>
    <w:rsid w:val="005A7C61"/>
    <w:rsid w:val="005B081F"/>
    <w:rsid w:val="005B179B"/>
    <w:rsid w:val="005B1809"/>
    <w:rsid w:val="005B1D4B"/>
    <w:rsid w:val="005B2F32"/>
    <w:rsid w:val="005B4F1D"/>
    <w:rsid w:val="005B5E86"/>
    <w:rsid w:val="005B673B"/>
    <w:rsid w:val="005B7133"/>
    <w:rsid w:val="005C099C"/>
    <w:rsid w:val="005C2485"/>
    <w:rsid w:val="005C28F9"/>
    <w:rsid w:val="005C2F5D"/>
    <w:rsid w:val="005C4563"/>
    <w:rsid w:val="005C747B"/>
    <w:rsid w:val="005D0F8E"/>
    <w:rsid w:val="005D1DA9"/>
    <w:rsid w:val="005D2A8C"/>
    <w:rsid w:val="005D5BB2"/>
    <w:rsid w:val="005D6502"/>
    <w:rsid w:val="005D7630"/>
    <w:rsid w:val="005E14C8"/>
    <w:rsid w:val="005E1777"/>
    <w:rsid w:val="005E1A22"/>
    <w:rsid w:val="005E2D8E"/>
    <w:rsid w:val="005E2E8B"/>
    <w:rsid w:val="005E3307"/>
    <w:rsid w:val="005E3F96"/>
    <w:rsid w:val="005E6358"/>
    <w:rsid w:val="005E7371"/>
    <w:rsid w:val="005E7AC3"/>
    <w:rsid w:val="005F0146"/>
    <w:rsid w:val="005F156C"/>
    <w:rsid w:val="005F18E5"/>
    <w:rsid w:val="005F4C38"/>
    <w:rsid w:val="005F7312"/>
    <w:rsid w:val="005F7B61"/>
    <w:rsid w:val="005F7EEC"/>
    <w:rsid w:val="0060015B"/>
    <w:rsid w:val="006004EF"/>
    <w:rsid w:val="00604507"/>
    <w:rsid w:val="006060CA"/>
    <w:rsid w:val="00613E88"/>
    <w:rsid w:val="0061429B"/>
    <w:rsid w:val="00614CDD"/>
    <w:rsid w:val="00615903"/>
    <w:rsid w:val="00616155"/>
    <w:rsid w:val="00616578"/>
    <w:rsid w:val="00616E78"/>
    <w:rsid w:val="006208A9"/>
    <w:rsid w:val="006214EF"/>
    <w:rsid w:val="006224B7"/>
    <w:rsid w:val="006236E1"/>
    <w:rsid w:val="006253FD"/>
    <w:rsid w:val="00625B95"/>
    <w:rsid w:val="006270D2"/>
    <w:rsid w:val="006305CC"/>
    <w:rsid w:val="00630B21"/>
    <w:rsid w:val="006331FF"/>
    <w:rsid w:val="0064109F"/>
    <w:rsid w:val="0064222B"/>
    <w:rsid w:val="00643975"/>
    <w:rsid w:val="00643A68"/>
    <w:rsid w:val="006441C9"/>
    <w:rsid w:val="00645259"/>
    <w:rsid w:val="006458D8"/>
    <w:rsid w:val="006466D1"/>
    <w:rsid w:val="00646E89"/>
    <w:rsid w:val="0064717A"/>
    <w:rsid w:val="00647267"/>
    <w:rsid w:val="00647576"/>
    <w:rsid w:val="006518DC"/>
    <w:rsid w:val="00652C6B"/>
    <w:rsid w:val="00652DEA"/>
    <w:rsid w:val="00654270"/>
    <w:rsid w:val="006564CF"/>
    <w:rsid w:val="00657698"/>
    <w:rsid w:val="00657B3F"/>
    <w:rsid w:val="00660A7E"/>
    <w:rsid w:val="00662157"/>
    <w:rsid w:val="006629CA"/>
    <w:rsid w:val="006634CD"/>
    <w:rsid w:val="006658A5"/>
    <w:rsid w:val="00667A08"/>
    <w:rsid w:val="00667C93"/>
    <w:rsid w:val="00670007"/>
    <w:rsid w:val="006714C0"/>
    <w:rsid w:val="00671AE2"/>
    <w:rsid w:val="006739AD"/>
    <w:rsid w:val="00676118"/>
    <w:rsid w:val="00676716"/>
    <w:rsid w:val="00676AE4"/>
    <w:rsid w:val="006801C5"/>
    <w:rsid w:val="006812D0"/>
    <w:rsid w:val="006829EF"/>
    <w:rsid w:val="0068472D"/>
    <w:rsid w:val="006853FC"/>
    <w:rsid w:val="00686136"/>
    <w:rsid w:val="0069036D"/>
    <w:rsid w:val="006906C8"/>
    <w:rsid w:val="006911AC"/>
    <w:rsid w:val="00693DE1"/>
    <w:rsid w:val="00693FEF"/>
    <w:rsid w:val="00693FF6"/>
    <w:rsid w:val="00694DCD"/>
    <w:rsid w:val="00695794"/>
    <w:rsid w:val="00696303"/>
    <w:rsid w:val="00696BE7"/>
    <w:rsid w:val="006972E7"/>
    <w:rsid w:val="0069752F"/>
    <w:rsid w:val="0069796D"/>
    <w:rsid w:val="006A2955"/>
    <w:rsid w:val="006A2E9D"/>
    <w:rsid w:val="006A34BF"/>
    <w:rsid w:val="006A3DED"/>
    <w:rsid w:val="006A4AEC"/>
    <w:rsid w:val="006A7F65"/>
    <w:rsid w:val="006B20AF"/>
    <w:rsid w:val="006B2D44"/>
    <w:rsid w:val="006B559F"/>
    <w:rsid w:val="006B564D"/>
    <w:rsid w:val="006B65CD"/>
    <w:rsid w:val="006B6686"/>
    <w:rsid w:val="006B7E5B"/>
    <w:rsid w:val="006C18CB"/>
    <w:rsid w:val="006C26C8"/>
    <w:rsid w:val="006C3C36"/>
    <w:rsid w:val="006C4257"/>
    <w:rsid w:val="006C522C"/>
    <w:rsid w:val="006C6B2D"/>
    <w:rsid w:val="006C7C8A"/>
    <w:rsid w:val="006D015C"/>
    <w:rsid w:val="006D0E23"/>
    <w:rsid w:val="006D1978"/>
    <w:rsid w:val="006D1B78"/>
    <w:rsid w:val="006E1951"/>
    <w:rsid w:val="006E3708"/>
    <w:rsid w:val="006E4ED4"/>
    <w:rsid w:val="006E4F89"/>
    <w:rsid w:val="006E5C87"/>
    <w:rsid w:val="006E6DDE"/>
    <w:rsid w:val="006E7265"/>
    <w:rsid w:val="006F2BC2"/>
    <w:rsid w:val="006F30A2"/>
    <w:rsid w:val="006F339E"/>
    <w:rsid w:val="006F36ED"/>
    <w:rsid w:val="006F388F"/>
    <w:rsid w:val="006F449C"/>
    <w:rsid w:val="006F59A0"/>
    <w:rsid w:val="006F7C97"/>
    <w:rsid w:val="00700CAB"/>
    <w:rsid w:val="00701008"/>
    <w:rsid w:val="007026DE"/>
    <w:rsid w:val="00702A2D"/>
    <w:rsid w:val="007036C6"/>
    <w:rsid w:val="00703A26"/>
    <w:rsid w:val="00703AC0"/>
    <w:rsid w:val="00704AC4"/>
    <w:rsid w:val="00704D6B"/>
    <w:rsid w:val="00706F75"/>
    <w:rsid w:val="00706FE0"/>
    <w:rsid w:val="0070708C"/>
    <w:rsid w:val="007076F7"/>
    <w:rsid w:val="00710388"/>
    <w:rsid w:val="007122CA"/>
    <w:rsid w:val="00713156"/>
    <w:rsid w:val="00713E36"/>
    <w:rsid w:val="00715EB4"/>
    <w:rsid w:val="00725737"/>
    <w:rsid w:val="00727225"/>
    <w:rsid w:val="0072739D"/>
    <w:rsid w:val="007278BA"/>
    <w:rsid w:val="00732D1C"/>
    <w:rsid w:val="007330D3"/>
    <w:rsid w:val="00733197"/>
    <w:rsid w:val="00734BC9"/>
    <w:rsid w:val="00735B47"/>
    <w:rsid w:val="007365E7"/>
    <w:rsid w:val="00740D60"/>
    <w:rsid w:val="00740F8D"/>
    <w:rsid w:val="007426D6"/>
    <w:rsid w:val="007445FD"/>
    <w:rsid w:val="00745AD5"/>
    <w:rsid w:val="007502E9"/>
    <w:rsid w:val="00750EC3"/>
    <w:rsid w:val="0075139C"/>
    <w:rsid w:val="00752E40"/>
    <w:rsid w:val="007541E6"/>
    <w:rsid w:val="00755D79"/>
    <w:rsid w:val="00757170"/>
    <w:rsid w:val="00757B06"/>
    <w:rsid w:val="007605B0"/>
    <w:rsid w:val="007628E2"/>
    <w:rsid w:val="007629F8"/>
    <w:rsid w:val="00763162"/>
    <w:rsid w:val="00765600"/>
    <w:rsid w:val="00765732"/>
    <w:rsid w:val="007678FB"/>
    <w:rsid w:val="0077079B"/>
    <w:rsid w:val="00770C49"/>
    <w:rsid w:val="00770F77"/>
    <w:rsid w:val="007710B2"/>
    <w:rsid w:val="00771B20"/>
    <w:rsid w:val="00771C08"/>
    <w:rsid w:val="00771C37"/>
    <w:rsid w:val="007749D5"/>
    <w:rsid w:val="00777902"/>
    <w:rsid w:val="007817B3"/>
    <w:rsid w:val="00782291"/>
    <w:rsid w:val="00782ED1"/>
    <w:rsid w:val="0078339B"/>
    <w:rsid w:val="007843C4"/>
    <w:rsid w:val="00784DC1"/>
    <w:rsid w:val="007902AC"/>
    <w:rsid w:val="00790DFA"/>
    <w:rsid w:val="0079123B"/>
    <w:rsid w:val="00791E1E"/>
    <w:rsid w:val="00792034"/>
    <w:rsid w:val="007921C5"/>
    <w:rsid w:val="0079250E"/>
    <w:rsid w:val="0079409B"/>
    <w:rsid w:val="00796393"/>
    <w:rsid w:val="0079767A"/>
    <w:rsid w:val="007A144E"/>
    <w:rsid w:val="007A1F36"/>
    <w:rsid w:val="007A1FA7"/>
    <w:rsid w:val="007A3311"/>
    <w:rsid w:val="007A557F"/>
    <w:rsid w:val="007A5F0D"/>
    <w:rsid w:val="007A617D"/>
    <w:rsid w:val="007A7B3E"/>
    <w:rsid w:val="007B0160"/>
    <w:rsid w:val="007B0FEA"/>
    <w:rsid w:val="007B1F22"/>
    <w:rsid w:val="007B3A4C"/>
    <w:rsid w:val="007B41C2"/>
    <w:rsid w:val="007B43CF"/>
    <w:rsid w:val="007B4D0D"/>
    <w:rsid w:val="007B5A54"/>
    <w:rsid w:val="007B5B1C"/>
    <w:rsid w:val="007B6635"/>
    <w:rsid w:val="007B69CF"/>
    <w:rsid w:val="007C09CC"/>
    <w:rsid w:val="007C263D"/>
    <w:rsid w:val="007C3AA0"/>
    <w:rsid w:val="007C4099"/>
    <w:rsid w:val="007D0B4B"/>
    <w:rsid w:val="007D12FF"/>
    <w:rsid w:val="007D1C97"/>
    <w:rsid w:val="007D2642"/>
    <w:rsid w:val="007D4B94"/>
    <w:rsid w:val="007D4C80"/>
    <w:rsid w:val="007E1966"/>
    <w:rsid w:val="007E22C0"/>
    <w:rsid w:val="007E3E44"/>
    <w:rsid w:val="007E4614"/>
    <w:rsid w:val="007E4A33"/>
    <w:rsid w:val="007E6AB8"/>
    <w:rsid w:val="007E6B0B"/>
    <w:rsid w:val="007E6F3E"/>
    <w:rsid w:val="007E785D"/>
    <w:rsid w:val="007E7DBC"/>
    <w:rsid w:val="007F1569"/>
    <w:rsid w:val="007F231D"/>
    <w:rsid w:val="007F5594"/>
    <w:rsid w:val="007F56E9"/>
    <w:rsid w:val="007F62D6"/>
    <w:rsid w:val="007F710C"/>
    <w:rsid w:val="007F765E"/>
    <w:rsid w:val="00800530"/>
    <w:rsid w:val="00800987"/>
    <w:rsid w:val="008014F9"/>
    <w:rsid w:val="008026FD"/>
    <w:rsid w:val="008042A8"/>
    <w:rsid w:val="00804B04"/>
    <w:rsid w:val="00804ECA"/>
    <w:rsid w:val="00806AB4"/>
    <w:rsid w:val="008103B4"/>
    <w:rsid w:val="00810ACE"/>
    <w:rsid w:val="00813C9F"/>
    <w:rsid w:val="0081460F"/>
    <w:rsid w:val="008148E7"/>
    <w:rsid w:val="008150D1"/>
    <w:rsid w:val="00816763"/>
    <w:rsid w:val="00817E5F"/>
    <w:rsid w:val="00822098"/>
    <w:rsid w:val="008225B9"/>
    <w:rsid w:val="00822F9A"/>
    <w:rsid w:val="008231B5"/>
    <w:rsid w:val="0082367C"/>
    <w:rsid w:val="00824A55"/>
    <w:rsid w:val="00826210"/>
    <w:rsid w:val="008277A3"/>
    <w:rsid w:val="00835134"/>
    <w:rsid w:val="00835980"/>
    <w:rsid w:val="0083727F"/>
    <w:rsid w:val="00840A34"/>
    <w:rsid w:val="00841D88"/>
    <w:rsid w:val="00844827"/>
    <w:rsid w:val="008449CC"/>
    <w:rsid w:val="00844AC5"/>
    <w:rsid w:val="008450F8"/>
    <w:rsid w:val="008453AD"/>
    <w:rsid w:val="00845B00"/>
    <w:rsid w:val="00846C16"/>
    <w:rsid w:val="0084718F"/>
    <w:rsid w:val="00847390"/>
    <w:rsid w:val="00850650"/>
    <w:rsid w:val="0085087C"/>
    <w:rsid w:val="008557EC"/>
    <w:rsid w:val="008568E7"/>
    <w:rsid w:val="008575DE"/>
    <w:rsid w:val="008577BD"/>
    <w:rsid w:val="00861400"/>
    <w:rsid w:val="00862991"/>
    <w:rsid w:val="00862A99"/>
    <w:rsid w:val="00862E53"/>
    <w:rsid w:val="008640A7"/>
    <w:rsid w:val="0086647E"/>
    <w:rsid w:val="00866699"/>
    <w:rsid w:val="00867409"/>
    <w:rsid w:val="00867411"/>
    <w:rsid w:val="00870C8D"/>
    <w:rsid w:val="00871EE3"/>
    <w:rsid w:val="00872766"/>
    <w:rsid w:val="0087359E"/>
    <w:rsid w:val="00873BBB"/>
    <w:rsid w:val="00874C75"/>
    <w:rsid w:val="00874CC5"/>
    <w:rsid w:val="0087752C"/>
    <w:rsid w:val="00881109"/>
    <w:rsid w:val="00881DAE"/>
    <w:rsid w:val="008827D4"/>
    <w:rsid w:val="008848C2"/>
    <w:rsid w:val="008869CA"/>
    <w:rsid w:val="00887468"/>
    <w:rsid w:val="00887B76"/>
    <w:rsid w:val="00887FA9"/>
    <w:rsid w:val="008907EA"/>
    <w:rsid w:val="00891545"/>
    <w:rsid w:val="00894534"/>
    <w:rsid w:val="00894AFE"/>
    <w:rsid w:val="00894F96"/>
    <w:rsid w:val="00896802"/>
    <w:rsid w:val="00896DD2"/>
    <w:rsid w:val="00897EDB"/>
    <w:rsid w:val="008A65F1"/>
    <w:rsid w:val="008A6834"/>
    <w:rsid w:val="008B24FE"/>
    <w:rsid w:val="008B2AB0"/>
    <w:rsid w:val="008B30E1"/>
    <w:rsid w:val="008B31DE"/>
    <w:rsid w:val="008B742A"/>
    <w:rsid w:val="008B78C1"/>
    <w:rsid w:val="008C1E0A"/>
    <w:rsid w:val="008C306B"/>
    <w:rsid w:val="008C4DCA"/>
    <w:rsid w:val="008C5E21"/>
    <w:rsid w:val="008D1819"/>
    <w:rsid w:val="008D1F3C"/>
    <w:rsid w:val="008D3608"/>
    <w:rsid w:val="008D3C17"/>
    <w:rsid w:val="008D5933"/>
    <w:rsid w:val="008D6C59"/>
    <w:rsid w:val="008D771B"/>
    <w:rsid w:val="008E01CA"/>
    <w:rsid w:val="008E08D9"/>
    <w:rsid w:val="008E1AEC"/>
    <w:rsid w:val="008E6453"/>
    <w:rsid w:val="008E698A"/>
    <w:rsid w:val="008F008D"/>
    <w:rsid w:val="008F0853"/>
    <w:rsid w:val="008F45DF"/>
    <w:rsid w:val="008F4C61"/>
    <w:rsid w:val="008F4FBE"/>
    <w:rsid w:val="008F5508"/>
    <w:rsid w:val="008F5861"/>
    <w:rsid w:val="008F63ED"/>
    <w:rsid w:val="008F724D"/>
    <w:rsid w:val="00900BFF"/>
    <w:rsid w:val="00901145"/>
    <w:rsid w:val="00901719"/>
    <w:rsid w:val="009036BF"/>
    <w:rsid w:val="00903B47"/>
    <w:rsid w:val="00903F9E"/>
    <w:rsid w:val="00906442"/>
    <w:rsid w:val="0090751E"/>
    <w:rsid w:val="009122A2"/>
    <w:rsid w:val="00912EDC"/>
    <w:rsid w:val="009148AE"/>
    <w:rsid w:val="009159A3"/>
    <w:rsid w:val="00916154"/>
    <w:rsid w:val="00916714"/>
    <w:rsid w:val="00916B02"/>
    <w:rsid w:val="0091747D"/>
    <w:rsid w:val="009175C8"/>
    <w:rsid w:val="00921905"/>
    <w:rsid w:val="0092234A"/>
    <w:rsid w:val="00922A77"/>
    <w:rsid w:val="009236A3"/>
    <w:rsid w:val="009241F8"/>
    <w:rsid w:val="00925121"/>
    <w:rsid w:val="009252E8"/>
    <w:rsid w:val="009262FC"/>
    <w:rsid w:val="00926F78"/>
    <w:rsid w:val="00927757"/>
    <w:rsid w:val="0092784D"/>
    <w:rsid w:val="009278A2"/>
    <w:rsid w:val="0093077B"/>
    <w:rsid w:val="0093087A"/>
    <w:rsid w:val="00930940"/>
    <w:rsid w:val="00931AB6"/>
    <w:rsid w:val="00933F9A"/>
    <w:rsid w:val="0093629D"/>
    <w:rsid w:val="00936421"/>
    <w:rsid w:val="00936516"/>
    <w:rsid w:val="00942B6A"/>
    <w:rsid w:val="00942B74"/>
    <w:rsid w:val="00943418"/>
    <w:rsid w:val="00944CFA"/>
    <w:rsid w:val="00944F23"/>
    <w:rsid w:val="00947E3F"/>
    <w:rsid w:val="00951FDA"/>
    <w:rsid w:val="00952D0E"/>
    <w:rsid w:val="00960406"/>
    <w:rsid w:val="00960959"/>
    <w:rsid w:val="00961534"/>
    <w:rsid w:val="00962B0A"/>
    <w:rsid w:val="00963E4A"/>
    <w:rsid w:val="00964146"/>
    <w:rsid w:val="009642F1"/>
    <w:rsid w:val="009656BC"/>
    <w:rsid w:val="00966AEF"/>
    <w:rsid w:val="0097011E"/>
    <w:rsid w:val="00973DE7"/>
    <w:rsid w:val="00974A2E"/>
    <w:rsid w:val="00974D5D"/>
    <w:rsid w:val="0097683E"/>
    <w:rsid w:val="009801D6"/>
    <w:rsid w:val="00981B9D"/>
    <w:rsid w:val="00982F29"/>
    <w:rsid w:val="00983003"/>
    <w:rsid w:val="009844C9"/>
    <w:rsid w:val="00984678"/>
    <w:rsid w:val="0098524E"/>
    <w:rsid w:val="0098527B"/>
    <w:rsid w:val="009852E2"/>
    <w:rsid w:val="00986E81"/>
    <w:rsid w:val="009872D3"/>
    <w:rsid w:val="009875CB"/>
    <w:rsid w:val="00990AF0"/>
    <w:rsid w:val="00990BE5"/>
    <w:rsid w:val="00992CED"/>
    <w:rsid w:val="009930DF"/>
    <w:rsid w:val="00995BE0"/>
    <w:rsid w:val="009A0744"/>
    <w:rsid w:val="009A1F2A"/>
    <w:rsid w:val="009A2146"/>
    <w:rsid w:val="009A21F3"/>
    <w:rsid w:val="009A37B1"/>
    <w:rsid w:val="009A4974"/>
    <w:rsid w:val="009A7580"/>
    <w:rsid w:val="009A79EB"/>
    <w:rsid w:val="009A7FA5"/>
    <w:rsid w:val="009B0138"/>
    <w:rsid w:val="009B1F1B"/>
    <w:rsid w:val="009B2D97"/>
    <w:rsid w:val="009B3AC9"/>
    <w:rsid w:val="009B4D17"/>
    <w:rsid w:val="009B5133"/>
    <w:rsid w:val="009B6A72"/>
    <w:rsid w:val="009C0292"/>
    <w:rsid w:val="009C0434"/>
    <w:rsid w:val="009C1E0E"/>
    <w:rsid w:val="009C3961"/>
    <w:rsid w:val="009C5048"/>
    <w:rsid w:val="009C61B1"/>
    <w:rsid w:val="009C6336"/>
    <w:rsid w:val="009D01F7"/>
    <w:rsid w:val="009D05BD"/>
    <w:rsid w:val="009D0DCF"/>
    <w:rsid w:val="009D1C6E"/>
    <w:rsid w:val="009D3027"/>
    <w:rsid w:val="009D5668"/>
    <w:rsid w:val="009D6693"/>
    <w:rsid w:val="009E08A2"/>
    <w:rsid w:val="009E50C7"/>
    <w:rsid w:val="009E75AE"/>
    <w:rsid w:val="009E7E58"/>
    <w:rsid w:val="009F13FD"/>
    <w:rsid w:val="009F1D93"/>
    <w:rsid w:val="009F3AFE"/>
    <w:rsid w:val="009F45A5"/>
    <w:rsid w:val="009F4DB0"/>
    <w:rsid w:val="009F5487"/>
    <w:rsid w:val="009F6A16"/>
    <w:rsid w:val="009F7F19"/>
    <w:rsid w:val="00A026BE"/>
    <w:rsid w:val="00A040A5"/>
    <w:rsid w:val="00A04CF4"/>
    <w:rsid w:val="00A062FD"/>
    <w:rsid w:val="00A076E3"/>
    <w:rsid w:val="00A127FD"/>
    <w:rsid w:val="00A12B2B"/>
    <w:rsid w:val="00A12C60"/>
    <w:rsid w:val="00A15831"/>
    <w:rsid w:val="00A16D39"/>
    <w:rsid w:val="00A20D74"/>
    <w:rsid w:val="00A20DA5"/>
    <w:rsid w:val="00A20E2A"/>
    <w:rsid w:val="00A21750"/>
    <w:rsid w:val="00A23896"/>
    <w:rsid w:val="00A25E53"/>
    <w:rsid w:val="00A264A2"/>
    <w:rsid w:val="00A277A5"/>
    <w:rsid w:val="00A3069C"/>
    <w:rsid w:val="00A319A9"/>
    <w:rsid w:val="00A327A2"/>
    <w:rsid w:val="00A34446"/>
    <w:rsid w:val="00A350F1"/>
    <w:rsid w:val="00A35526"/>
    <w:rsid w:val="00A369EB"/>
    <w:rsid w:val="00A37D1A"/>
    <w:rsid w:val="00A41BC2"/>
    <w:rsid w:val="00A44EC9"/>
    <w:rsid w:val="00A44F2E"/>
    <w:rsid w:val="00A45004"/>
    <w:rsid w:val="00A46029"/>
    <w:rsid w:val="00A47DF0"/>
    <w:rsid w:val="00A5359A"/>
    <w:rsid w:val="00A546AC"/>
    <w:rsid w:val="00A54974"/>
    <w:rsid w:val="00A5615D"/>
    <w:rsid w:val="00A571DC"/>
    <w:rsid w:val="00A60AA9"/>
    <w:rsid w:val="00A615B5"/>
    <w:rsid w:val="00A61E4E"/>
    <w:rsid w:val="00A62407"/>
    <w:rsid w:val="00A6256A"/>
    <w:rsid w:val="00A62A18"/>
    <w:rsid w:val="00A63EFA"/>
    <w:rsid w:val="00A651FA"/>
    <w:rsid w:val="00A653AB"/>
    <w:rsid w:val="00A70D5E"/>
    <w:rsid w:val="00A734AF"/>
    <w:rsid w:val="00A7519D"/>
    <w:rsid w:val="00A76159"/>
    <w:rsid w:val="00A838FA"/>
    <w:rsid w:val="00A843F7"/>
    <w:rsid w:val="00A900B9"/>
    <w:rsid w:val="00A919FC"/>
    <w:rsid w:val="00A91A7B"/>
    <w:rsid w:val="00A94A63"/>
    <w:rsid w:val="00A96E06"/>
    <w:rsid w:val="00A96EEC"/>
    <w:rsid w:val="00AA0235"/>
    <w:rsid w:val="00AA2043"/>
    <w:rsid w:val="00AA29B6"/>
    <w:rsid w:val="00AA6C74"/>
    <w:rsid w:val="00AA7495"/>
    <w:rsid w:val="00AA7606"/>
    <w:rsid w:val="00AA79B6"/>
    <w:rsid w:val="00AA7B53"/>
    <w:rsid w:val="00AA7F18"/>
    <w:rsid w:val="00AB0D0F"/>
    <w:rsid w:val="00AB28ED"/>
    <w:rsid w:val="00AB37F3"/>
    <w:rsid w:val="00AB72CC"/>
    <w:rsid w:val="00AB7C90"/>
    <w:rsid w:val="00AC0FC1"/>
    <w:rsid w:val="00AC2917"/>
    <w:rsid w:val="00AC3ECB"/>
    <w:rsid w:val="00AC49EC"/>
    <w:rsid w:val="00AC5079"/>
    <w:rsid w:val="00AC710B"/>
    <w:rsid w:val="00AC7CA2"/>
    <w:rsid w:val="00AD1606"/>
    <w:rsid w:val="00AD394E"/>
    <w:rsid w:val="00AD4B80"/>
    <w:rsid w:val="00AD501C"/>
    <w:rsid w:val="00AD528C"/>
    <w:rsid w:val="00AD5C5C"/>
    <w:rsid w:val="00AD7DD7"/>
    <w:rsid w:val="00AE1DA1"/>
    <w:rsid w:val="00AE3182"/>
    <w:rsid w:val="00AE7FEE"/>
    <w:rsid w:val="00AF11BC"/>
    <w:rsid w:val="00AF136A"/>
    <w:rsid w:val="00AF1FCB"/>
    <w:rsid w:val="00AF2E96"/>
    <w:rsid w:val="00AF7A68"/>
    <w:rsid w:val="00AF7EBA"/>
    <w:rsid w:val="00B0055C"/>
    <w:rsid w:val="00B01766"/>
    <w:rsid w:val="00B01F1B"/>
    <w:rsid w:val="00B01F31"/>
    <w:rsid w:val="00B02143"/>
    <w:rsid w:val="00B0438C"/>
    <w:rsid w:val="00B065A2"/>
    <w:rsid w:val="00B079CA"/>
    <w:rsid w:val="00B11494"/>
    <w:rsid w:val="00B1310B"/>
    <w:rsid w:val="00B13737"/>
    <w:rsid w:val="00B147BB"/>
    <w:rsid w:val="00B15711"/>
    <w:rsid w:val="00B17E15"/>
    <w:rsid w:val="00B20184"/>
    <w:rsid w:val="00B207D9"/>
    <w:rsid w:val="00B2455E"/>
    <w:rsid w:val="00B25D49"/>
    <w:rsid w:val="00B31629"/>
    <w:rsid w:val="00B326C4"/>
    <w:rsid w:val="00B32ABB"/>
    <w:rsid w:val="00B35EB9"/>
    <w:rsid w:val="00B36BE5"/>
    <w:rsid w:val="00B36CAB"/>
    <w:rsid w:val="00B37387"/>
    <w:rsid w:val="00B41CCE"/>
    <w:rsid w:val="00B4307B"/>
    <w:rsid w:val="00B43457"/>
    <w:rsid w:val="00B43D18"/>
    <w:rsid w:val="00B472F8"/>
    <w:rsid w:val="00B47A5E"/>
    <w:rsid w:val="00B47FAE"/>
    <w:rsid w:val="00B50559"/>
    <w:rsid w:val="00B510C1"/>
    <w:rsid w:val="00B51D7C"/>
    <w:rsid w:val="00B54200"/>
    <w:rsid w:val="00B577FB"/>
    <w:rsid w:val="00B60533"/>
    <w:rsid w:val="00B61B36"/>
    <w:rsid w:val="00B61CBB"/>
    <w:rsid w:val="00B62F99"/>
    <w:rsid w:val="00B708E6"/>
    <w:rsid w:val="00B714A1"/>
    <w:rsid w:val="00B71D29"/>
    <w:rsid w:val="00B7249A"/>
    <w:rsid w:val="00B724F2"/>
    <w:rsid w:val="00B73A81"/>
    <w:rsid w:val="00B76534"/>
    <w:rsid w:val="00B77C8B"/>
    <w:rsid w:val="00B77E29"/>
    <w:rsid w:val="00B810A4"/>
    <w:rsid w:val="00B81807"/>
    <w:rsid w:val="00B81810"/>
    <w:rsid w:val="00B81EFB"/>
    <w:rsid w:val="00B85118"/>
    <w:rsid w:val="00B8684E"/>
    <w:rsid w:val="00B9142E"/>
    <w:rsid w:val="00B915E9"/>
    <w:rsid w:val="00B93496"/>
    <w:rsid w:val="00B938FD"/>
    <w:rsid w:val="00B93BB8"/>
    <w:rsid w:val="00B94EEC"/>
    <w:rsid w:val="00B95EF5"/>
    <w:rsid w:val="00B96874"/>
    <w:rsid w:val="00B973D1"/>
    <w:rsid w:val="00B978E9"/>
    <w:rsid w:val="00BA1AC6"/>
    <w:rsid w:val="00BA3441"/>
    <w:rsid w:val="00BA3938"/>
    <w:rsid w:val="00BA407B"/>
    <w:rsid w:val="00BA47F6"/>
    <w:rsid w:val="00BA4811"/>
    <w:rsid w:val="00BA4CAF"/>
    <w:rsid w:val="00BA6ABF"/>
    <w:rsid w:val="00BA6DAA"/>
    <w:rsid w:val="00BA794C"/>
    <w:rsid w:val="00BA7C94"/>
    <w:rsid w:val="00BB001D"/>
    <w:rsid w:val="00BB0449"/>
    <w:rsid w:val="00BB1EE3"/>
    <w:rsid w:val="00BB4D3C"/>
    <w:rsid w:val="00BB53FC"/>
    <w:rsid w:val="00BB702E"/>
    <w:rsid w:val="00BC17D5"/>
    <w:rsid w:val="00BC3D89"/>
    <w:rsid w:val="00BC44DA"/>
    <w:rsid w:val="00BC476C"/>
    <w:rsid w:val="00BC4E9D"/>
    <w:rsid w:val="00BC71C0"/>
    <w:rsid w:val="00BD2045"/>
    <w:rsid w:val="00BD486C"/>
    <w:rsid w:val="00BD4D5D"/>
    <w:rsid w:val="00BD51EC"/>
    <w:rsid w:val="00BD607C"/>
    <w:rsid w:val="00BD6D65"/>
    <w:rsid w:val="00BE1292"/>
    <w:rsid w:val="00BE430E"/>
    <w:rsid w:val="00BE4966"/>
    <w:rsid w:val="00BE5714"/>
    <w:rsid w:val="00BE6787"/>
    <w:rsid w:val="00BE6AA6"/>
    <w:rsid w:val="00BE6F07"/>
    <w:rsid w:val="00BF0A8F"/>
    <w:rsid w:val="00BF11A1"/>
    <w:rsid w:val="00BF58B6"/>
    <w:rsid w:val="00BF758B"/>
    <w:rsid w:val="00C0196E"/>
    <w:rsid w:val="00C01F8B"/>
    <w:rsid w:val="00C028D5"/>
    <w:rsid w:val="00C0753F"/>
    <w:rsid w:val="00C10225"/>
    <w:rsid w:val="00C108ED"/>
    <w:rsid w:val="00C10AE8"/>
    <w:rsid w:val="00C11754"/>
    <w:rsid w:val="00C11EDB"/>
    <w:rsid w:val="00C12529"/>
    <w:rsid w:val="00C12781"/>
    <w:rsid w:val="00C135A4"/>
    <w:rsid w:val="00C13893"/>
    <w:rsid w:val="00C13896"/>
    <w:rsid w:val="00C15423"/>
    <w:rsid w:val="00C1748D"/>
    <w:rsid w:val="00C2329B"/>
    <w:rsid w:val="00C2350A"/>
    <w:rsid w:val="00C252A2"/>
    <w:rsid w:val="00C26186"/>
    <w:rsid w:val="00C26F12"/>
    <w:rsid w:val="00C27332"/>
    <w:rsid w:val="00C32295"/>
    <w:rsid w:val="00C32CCE"/>
    <w:rsid w:val="00C346F0"/>
    <w:rsid w:val="00C35404"/>
    <w:rsid w:val="00C359C0"/>
    <w:rsid w:val="00C35B22"/>
    <w:rsid w:val="00C37E4C"/>
    <w:rsid w:val="00C40E87"/>
    <w:rsid w:val="00C415E0"/>
    <w:rsid w:val="00C42141"/>
    <w:rsid w:val="00C4267B"/>
    <w:rsid w:val="00C429A2"/>
    <w:rsid w:val="00C431ED"/>
    <w:rsid w:val="00C457C4"/>
    <w:rsid w:val="00C46A0D"/>
    <w:rsid w:val="00C47B4F"/>
    <w:rsid w:val="00C508AF"/>
    <w:rsid w:val="00C5103C"/>
    <w:rsid w:val="00C53833"/>
    <w:rsid w:val="00C53C91"/>
    <w:rsid w:val="00C54BC8"/>
    <w:rsid w:val="00C56E56"/>
    <w:rsid w:val="00C57756"/>
    <w:rsid w:val="00C57C6F"/>
    <w:rsid w:val="00C57D6E"/>
    <w:rsid w:val="00C607AA"/>
    <w:rsid w:val="00C66249"/>
    <w:rsid w:val="00C66F9E"/>
    <w:rsid w:val="00C673DE"/>
    <w:rsid w:val="00C701C8"/>
    <w:rsid w:val="00C70219"/>
    <w:rsid w:val="00C7128D"/>
    <w:rsid w:val="00C723AC"/>
    <w:rsid w:val="00C736B6"/>
    <w:rsid w:val="00C73F60"/>
    <w:rsid w:val="00C74204"/>
    <w:rsid w:val="00C74471"/>
    <w:rsid w:val="00C75579"/>
    <w:rsid w:val="00C7649C"/>
    <w:rsid w:val="00C7797D"/>
    <w:rsid w:val="00C77AD7"/>
    <w:rsid w:val="00C77E61"/>
    <w:rsid w:val="00C8128A"/>
    <w:rsid w:val="00C814E8"/>
    <w:rsid w:val="00C8193C"/>
    <w:rsid w:val="00C83624"/>
    <w:rsid w:val="00C83FC4"/>
    <w:rsid w:val="00C84447"/>
    <w:rsid w:val="00C85504"/>
    <w:rsid w:val="00C87331"/>
    <w:rsid w:val="00C90F67"/>
    <w:rsid w:val="00C936AC"/>
    <w:rsid w:val="00C94165"/>
    <w:rsid w:val="00C96096"/>
    <w:rsid w:val="00C967A9"/>
    <w:rsid w:val="00CA04C4"/>
    <w:rsid w:val="00CA11F9"/>
    <w:rsid w:val="00CA2959"/>
    <w:rsid w:val="00CA4544"/>
    <w:rsid w:val="00CA4ACA"/>
    <w:rsid w:val="00CA543F"/>
    <w:rsid w:val="00CA5C33"/>
    <w:rsid w:val="00CA5F6C"/>
    <w:rsid w:val="00CB0B15"/>
    <w:rsid w:val="00CB3CAC"/>
    <w:rsid w:val="00CB477F"/>
    <w:rsid w:val="00CB5087"/>
    <w:rsid w:val="00CC0B58"/>
    <w:rsid w:val="00CC0C7F"/>
    <w:rsid w:val="00CC481A"/>
    <w:rsid w:val="00CC4A6B"/>
    <w:rsid w:val="00CC57FC"/>
    <w:rsid w:val="00CC644D"/>
    <w:rsid w:val="00CC6BF5"/>
    <w:rsid w:val="00CC6C82"/>
    <w:rsid w:val="00CD008B"/>
    <w:rsid w:val="00CD019E"/>
    <w:rsid w:val="00CD1769"/>
    <w:rsid w:val="00CD1913"/>
    <w:rsid w:val="00CD4251"/>
    <w:rsid w:val="00CD5142"/>
    <w:rsid w:val="00CD721B"/>
    <w:rsid w:val="00CE0259"/>
    <w:rsid w:val="00CE16DA"/>
    <w:rsid w:val="00CE2201"/>
    <w:rsid w:val="00CE2B69"/>
    <w:rsid w:val="00CE300F"/>
    <w:rsid w:val="00CE53A1"/>
    <w:rsid w:val="00CE57E5"/>
    <w:rsid w:val="00CE5D51"/>
    <w:rsid w:val="00CF06CD"/>
    <w:rsid w:val="00CF0841"/>
    <w:rsid w:val="00CF1341"/>
    <w:rsid w:val="00CF1B26"/>
    <w:rsid w:val="00CF2BFD"/>
    <w:rsid w:val="00CF3803"/>
    <w:rsid w:val="00CF6FF5"/>
    <w:rsid w:val="00D002F7"/>
    <w:rsid w:val="00D10390"/>
    <w:rsid w:val="00D11EB0"/>
    <w:rsid w:val="00D11FAD"/>
    <w:rsid w:val="00D138E3"/>
    <w:rsid w:val="00D151DD"/>
    <w:rsid w:val="00D163C9"/>
    <w:rsid w:val="00D16452"/>
    <w:rsid w:val="00D225B9"/>
    <w:rsid w:val="00D23EB0"/>
    <w:rsid w:val="00D2588A"/>
    <w:rsid w:val="00D2604A"/>
    <w:rsid w:val="00D2612D"/>
    <w:rsid w:val="00D30678"/>
    <w:rsid w:val="00D30A8C"/>
    <w:rsid w:val="00D30C77"/>
    <w:rsid w:val="00D315B9"/>
    <w:rsid w:val="00D3263F"/>
    <w:rsid w:val="00D34F21"/>
    <w:rsid w:val="00D35081"/>
    <w:rsid w:val="00D3705C"/>
    <w:rsid w:val="00D37E62"/>
    <w:rsid w:val="00D40116"/>
    <w:rsid w:val="00D402F8"/>
    <w:rsid w:val="00D41D1D"/>
    <w:rsid w:val="00D41E50"/>
    <w:rsid w:val="00D44679"/>
    <w:rsid w:val="00D449B9"/>
    <w:rsid w:val="00D451BB"/>
    <w:rsid w:val="00D46896"/>
    <w:rsid w:val="00D478C6"/>
    <w:rsid w:val="00D47ED7"/>
    <w:rsid w:val="00D511BA"/>
    <w:rsid w:val="00D52C23"/>
    <w:rsid w:val="00D53C38"/>
    <w:rsid w:val="00D54448"/>
    <w:rsid w:val="00D54CF8"/>
    <w:rsid w:val="00D56D60"/>
    <w:rsid w:val="00D60B6D"/>
    <w:rsid w:val="00D6138E"/>
    <w:rsid w:val="00D61D02"/>
    <w:rsid w:val="00D65DB8"/>
    <w:rsid w:val="00D66F43"/>
    <w:rsid w:val="00D67802"/>
    <w:rsid w:val="00D706E1"/>
    <w:rsid w:val="00D70E2E"/>
    <w:rsid w:val="00D7107D"/>
    <w:rsid w:val="00D717D2"/>
    <w:rsid w:val="00D71A68"/>
    <w:rsid w:val="00D732F5"/>
    <w:rsid w:val="00D733C2"/>
    <w:rsid w:val="00D7471A"/>
    <w:rsid w:val="00D748A7"/>
    <w:rsid w:val="00D75069"/>
    <w:rsid w:val="00D7660B"/>
    <w:rsid w:val="00D7751E"/>
    <w:rsid w:val="00D77D21"/>
    <w:rsid w:val="00D80531"/>
    <w:rsid w:val="00D841A8"/>
    <w:rsid w:val="00D876DA"/>
    <w:rsid w:val="00D90701"/>
    <w:rsid w:val="00D92680"/>
    <w:rsid w:val="00D92C71"/>
    <w:rsid w:val="00D94422"/>
    <w:rsid w:val="00D97921"/>
    <w:rsid w:val="00D97B20"/>
    <w:rsid w:val="00DA2138"/>
    <w:rsid w:val="00DA3C5F"/>
    <w:rsid w:val="00DA3CD3"/>
    <w:rsid w:val="00DA6259"/>
    <w:rsid w:val="00DB2EE1"/>
    <w:rsid w:val="00DB4B57"/>
    <w:rsid w:val="00DB7A2B"/>
    <w:rsid w:val="00DC0B6D"/>
    <w:rsid w:val="00DC1407"/>
    <w:rsid w:val="00DC14D2"/>
    <w:rsid w:val="00DC1C56"/>
    <w:rsid w:val="00DC382C"/>
    <w:rsid w:val="00DC3CFA"/>
    <w:rsid w:val="00DC4836"/>
    <w:rsid w:val="00DC57CB"/>
    <w:rsid w:val="00DC6C57"/>
    <w:rsid w:val="00DC6CCE"/>
    <w:rsid w:val="00DC769C"/>
    <w:rsid w:val="00DD0079"/>
    <w:rsid w:val="00DD0BA2"/>
    <w:rsid w:val="00DD1608"/>
    <w:rsid w:val="00DD2FAE"/>
    <w:rsid w:val="00DD37E5"/>
    <w:rsid w:val="00DD3DEC"/>
    <w:rsid w:val="00DD3FDB"/>
    <w:rsid w:val="00DD6714"/>
    <w:rsid w:val="00DD678D"/>
    <w:rsid w:val="00DD7B77"/>
    <w:rsid w:val="00DD7E2F"/>
    <w:rsid w:val="00DE0AD5"/>
    <w:rsid w:val="00DE10CE"/>
    <w:rsid w:val="00DE2295"/>
    <w:rsid w:val="00DE2D71"/>
    <w:rsid w:val="00DE3B46"/>
    <w:rsid w:val="00DE3F63"/>
    <w:rsid w:val="00DE48E1"/>
    <w:rsid w:val="00DE4D6C"/>
    <w:rsid w:val="00DE5934"/>
    <w:rsid w:val="00DE767B"/>
    <w:rsid w:val="00DE7B2B"/>
    <w:rsid w:val="00DE7C9C"/>
    <w:rsid w:val="00DE7D6F"/>
    <w:rsid w:val="00DF1F97"/>
    <w:rsid w:val="00DF2DCA"/>
    <w:rsid w:val="00DF6507"/>
    <w:rsid w:val="00DF7248"/>
    <w:rsid w:val="00E005DE"/>
    <w:rsid w:val="00E012C0"/>
    <w:rsid w:val="00E01ABB"/>
    <w:rsid w:val="00E02CAC"/>
    <w:rsid w:val="00E04FD2"/>
    <w:rsid w:val="00E05DAD"/>
    <w:rsid w:val="00E06931"/>
    <w:rsid w:val="00E079C0"/>
    <w:rsid w:val="00E07ED8"/>
    <w:rsid w:val="00E10180"/>
    <w:rsid w:val="00E10947"/>
    <w:rsid w:val="00E17A05"/>
    <w:rsid w:val="00E20988"/>
    <w:rsid w:val="00E21AB2"/>
    <w:rsid w:val="00E2271C"/>
    <w:rsid w:val="00E22E3B"/>
    <w:rsid w:val="00E23DBC"/>
    <w:rsid w:val="00E261D5"/>
    <w:rsid w:val="00E30905"/>
    <w:rsid w:val="00E3123F"/>
    <w:rsid w:val="00E3212D"/>
    <w:rsid w:val="00E35F00"/>
    <w:rsid w:val="00E3606F"/>
    <w:rsid w:val="00E364DB"/>
    <w:rsid w:val="00E376BB"/>
    <w:rsid w:val="00E37898"/>
    <w:rsid w:val="00E40516"/>
    <w:rsid w:val="00E40813"/>
    <w:rsid w:val="00E40FE2"/>
    <w:rsid w:val="00E41A9C"/>
    <w:rsid w:val="00E42AA2"/>
    <w:rsid w:val="00E42B55"/>
    <w:rsid w:val="00E449C8"/>
    <w:rsid w:val="00E46561"/>
    <w:rsid w:val="00E46E7C"/>
    <w:rsid w:val="00E47172"/>
    <w:rsid w:val="00E50B02"/>
    <w:rsid w:val="00E510F0"/>
    <w:rsid w:val="00E51F2A"/>
    <w:rsid w:val="00E539BC"/>
    <w:rsid w:val="00E542DA"/>
    <w:rsid w:val="00E55E33"/>
    <w:rsid w:val="00E56F49"/>
    <w:rsid w:val="00E629C1"/>
    <w:rsid w:val="00E62B5A"/>
    <w:rsid w:val="00E62F93"/>
    <w:rsid w:val="00E62FD2"/>
    <w:rsid w:val="00E635CC"/>
    <w:rsid w:val="00E635D8"/>
    <w:rsid w:val="00E64CBD"/>
    <w:rsid w:val="00E65AE9"/>
    <w:rsid w:val="00E67171"/>
    <w:rsid w:val="00E67266"/>
    <w:rsid w:val="00E706EA"/>
    <w:rsid w:val="00E713CC"/>
    <w:rsid w:val="00E71AD4"/>
    <w:rsid w:val="00E726E1"/>
    <w:rsid w:val="00E749FE"/>
    <w:rsid w:val="00E754DD"/>
    <w:rsid w:val="00E77D5A"/>
    <w:rsid w:val="00E81698"/>
    <w:rsid w:val="00E8424B"/>
    <w:rsid w:val="00E8576D"/>
    <w:rsid w:val="00E85804"/>
    <w:rsid w:val="00E872C0"/>
    <w:rsid w:val="00E91C15"/>
    <w:rsid w:val="00E94EE2"/>
    <w:rsid w:val="00E96393"/>
    <w:rsid w:val="00EA0360"/>
    <w:rsid w:val="00EA09F6"/>
    <w:rsid w:val="00EA2BB2"/>
    <w:rsid w:val="00EA49FF"/>
    <w:rsid w:val="00EA5076"/>
    <w:rsid w:val="00EA51E9"/>
    <w:rsid w:val="00EB2807"/>
    <w:rsid w:val="00EB3451"/>
    <w:rsid w:val="00EB41C1"/>
    <w:rsid w:val="00EB617C"/>
    <w:rsid w:val="00EB65C4"/>
    <w:rsid w:val="00EC0A22"/>
    <w:rsid w:val="00EC1C3E"/>
    <w:rsid w:val="00EC25D1"/>
    <w:rsid w:val="00EC266E"/>
    <w:rsid w:val="00EC405A"/>
    <w:rsid w:val="00EC6CCD"/>
    <w:rsid w:val="00EC7688"/>
    <w:rsid w:val="00EC787C"/>
    <w:rsid w:val="00EC78C5"/>
    <w:rsid w:val="00EC7AFF"/>
    <w:rsid w:val="00ED17DF"/>
    <w:rsid w:val="00ED3016"/>
    <w:rsid w:val="00ED4BEB"/>
    <w:rsid w:val="00ED597D"/>
    <w:rsid w:val="00ED6B51"/>
    <w:rsid w:val="00ED6BC9"/>
    <w:rsid w:val="00EE01C8"/>
    <w:rsid w:val="00EE0A20"/>
    <w:rsid w:val="00EE189B"/>
    <w:rsid w:val="00EE1CDE"/>
    <w:rsid w:val="00EE34D2"/>
    <w:rsid w:val="00EE4580"/>
    <w:rsid w:val="00EE4D49"/>
    <w:rsid w:val="00EE52D9"/>
    <w:rsid w:val="00EE554B"/>
    <w:rsid w:val="00EE5FDB"/>
    <w:rsid w:val="00EE77F1"/>
    <w:rsid w:val="00EE7CC5"/>
    <w:rsid w:val="00EE7E37"/>
    <w:rsid w:val="00EF2B67"/>
    <w:rsid w:val="00EF2E48"/>
    <w:rsid w:val="00EF4346"/>
    <w:rsid w:val="00EF5AE0"/>
    <w:rsid w:val="00EF5D0B"/>
    <w:rsid w:val="00EF61B2"/>
    <w:rsid w:val="00EF7269"/>
    <w:rsid w:val="00F003A8"/>
    <w:rsid w:val="00F01879"/>
    <w:rsid w:val="00F022BF"/>
    <w:rsid w:val="00F02BD3"/>
    <w:rsid w:val="00F112DF"/>
    <w:rsid w:val="00F11ABF"/>
    <w:rsid w:val="00F12E58"/>
    <w:rsid w:val="00F14DA9"/>
    <w:rsid w:val="00F15B1D"/>
    <w:rsid w:val="00F17B7B"/>
    <w:rsid w:val="00F20BDD"/>
    <w:rsid w:val="00F22D36"/>
    <w:rsid w:val="00F25855"/>
    <w:rsid w:val="00F25944"/>
    <w:rsid w:val="00F25B75"/>
    <w:rsid w:val="00F26844"/>
    <w:rsid w:val="00F26942"/>
    <w:rsid w:val="00F31B6B"/>
    <w:rsid w:val="00F335A6"/>
    <w:rsid w:val="00F345FB"/>
    <w:rsid w:val="00F37454"/>
    <w:rsid w:val="00F378FE"/>
    <w:rsid w:val="00F37DE8"/>
    <w:rsid w:val="00F414BE"/>
    <w:rsid w:val="00F42344"/>
    <w:rsid w:val="00F42C8D"/>
    <w:rsid w:val="00F441D3"/>
    <w:rsid w:val="00F44261"/>
    <w:rsid w:val="00F45638"/>
    <w:rsid w:val="00F45CB0"/>
    <w:rsid w:val="00F478D9"/>
    <w:rsid w:val="00F47F0A"/>
    <w:rsid w:val="00F528E1"/>
    <w:rsid w:val="00F542A6"/>
    <w:rsid w:val="00F550ED"/>
    <w:rsid w:val="00F566FC"/>
    <w:rsid w:val="00F60791"/>
    <w:rsid w:val="00F61775"/>
    <w:rsid w:val="00F63E75"/>
    <w:rsid w:val="00F65328"/>
    <w:rsid w:val="00F65F22"/>
    <w:rsid w:val="00F661F3"/>
    <w:rsid w:val="00F6652D"/>
    <w:rsid w:val="00F67322"/>
    <w:rsid w:val="00F7033B"/>
    <w:rsid w:val="00F726B9"/>
    <w:rsid w:val="00F7331C"/>
    <w:rsid w:val="00F73EFE"/>
    <w:rsid w:val="00F76399"/>
    <w:rsid w:val="00F76C5F"/>
    <w:rsid w:val="00F76FEB"/>
    <w:rsid w:val="00F77674"/>
    <w:rsid w:val="00F80FE8"/>
    <w:rsid w:val="00F81544"/>
    <w:rsid w:val="00F81F73"/>
    <w:rsid w:val="00F842D7"/>
    <w:rsid w:val="00F91123"/>
    <w:rsid w:val="00F93C73"/>
    <w:rsid w:val="00F940DC"/>
    <w:rsid w:val="00F96E50"/>
    <w:rsid w:val="00FA1AA4"/>
    <w:rsid w:val="00FA46E5"/>
    <w:rsid w:val="00FA61F4"/>
    <w:rsid w:val="00FA6217"/>
    <w:rsid w:val="00FA62FD"/>
    <w:rsid w:val="00FA6391"/>
    <w:rsid w:val="00FB0A82"/>
    <w:rsid w:val="00FB1C4C"/>
    <w:rsid w:val="00FB268E"/>
    <w:rsid w:val="00FB286D"/>
    <w:rsid w:val="00FB2926"/>
    <w:rsid w:val="00FB2B8C"/>
    <w:rsid w:val="00FB33C5"/>
    <w:rsid w:val="00FB345D"/>
    <w:rsid w:val="00FB3B54"/>
    <w:rsid w:val="00FB3BA5"/>
    <w:rsid w:val="00FB4F58"/>
    <w:rsid w:val="00FB525F"/>
    <w:rsid w:val="00FB55BF"/>
    <w:rsid w:val="00FB66C1"/>
    <w:rsid w:val="00FB7EAD"/>
    <w:rsid w:val="00FC03B7"/>
    <w:rsid w:val="00FC0A58"/>
    <w:rsid w:val="00FC1D30"/>
    <w:rsid w:val="00FC4BE0"/>
    <w:rsid w:val="00FC4CF9"/>
    <w:rsid w:val="00FC4DE2"/>
    <w:rsid w:val="00FC507E"/>
    <w:rsid w:val="00FC7682"/>
    <w:rsid w:val="00FD2BDD"/>
    <w:rsid w:val="00FD2D79"/>
    <w:rsid w:val="00FD3B73"/>
    <w:rsid w:val="00FD570F"/>
    <w:rsid w:val="00FD62BF"/>
    <w:rsid w:val="00FD6556"/>
    <w:rsid w:val="00FD707F"/>
    <w:rsid w:val="00FE09CE"/>
    <w:rsid w:val="00FE1522"/>
    <w:rsid w:val="00FE26A3"/>
    <w:rsid w:val="00FE2E5A"/>
    <w:rsid w:val="00FE312A"/>
    <w:rsid w:val="00FE63EA"/>
    <w:rsid w:val="00FE6485"/>
    <w:rsid w:val="00FE6EE0"/>
    <w:rsid w:val="00FF0E52"/>
    <w:rsid w:val="00FF1C93"/>
    <w:rsid w:val="00FF3235"/>
    <w:rsid w:val="00FF35A2"/>
    <w:rsid w:val="00FF38F6"/>
    <w:rsid w:val="00FF79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1C3A9"/>
  <w15:docId w15:val="{05288B83-902E-4A23-8249-D29851A8B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52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5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155"/>
    <w:rPr>
      <w:rFonts w:ascii="Segoe UI" w:eastAsiaTheme="minorEastAsia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23E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3E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3EB0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E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EB0"/>
    <w:rPr>
      <w:rFonts w:eastAsiaTheme="minorEastAsia"/>
      <w:b/>
      <w:bCs/>
      <w:sz w:val="20"/>
      <w:szCs w:val="20"/>
      <w:lang w:eastAsia="zh-CN"/>
    </w:rPr>
  </w:style>
  <w:style w:type="paragraph" w:customStyle="1" w:styleId="p">
    <w:name w:val="p"/>
    <w:basedOn w:val="Normal"/>
    <w:rsid w:val="00F441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F441D3"/>
    <w:rPr>
      <w:i/>
      <w:iCs/>
    </w:rPr>
  </w:style>
  <w:style w:type="character" w:styleId="Hyperlink">
    <w:name w:val="Hyperlink"/>
    <w:basedOn w:val="DefaultParagraphFont"/>
    <w:uiPriority w:val="99"/>
    <w:unhideWhenUsed/>
    <w:rsid w:val="00F441D3"/>
    <w:rPr>
      <w:color w:val="0000FF"/>
      <w:u w:val="single"/>
    </w:rPr>
  </w:style>
  <w:style w:type="table" w:customStyle="1" w:styleId="LightShading1">
    <w:name w:val="Light Shading1"/>
    <w:basedOn w:val="TableNormal"/>
    <w:uiPriority w:val="60"/>
    <w:rsid w:val="000230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B7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EAD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B7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EAD"/>
    <w:rPr>
      <w:rFonts w:eastAsiaTheme="minorEastAsia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4FC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47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fontstyle01">
    <w:name w:val="fontstyle01"/>
    <w:basedOn w:val="DefaultParagraphFont"/>
    <w:rsid w:val="000B35D7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5278E3"/>
    <w:pPr>
      <w:spacing w:after="0" w:line="240" w:lineRule="auto"/>
    </w:pPr>
    <w:rPr>
      <w:rFonts w:eastAsiaTheme="minorEastAsia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6D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9346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4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3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1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8C26372E3F304CBE616B9D216F1EA7" ma:contentTypeVersion="12" ma:contentTypeDescription="Create a new document." ma:contentTypeScope="" ma:versionID="79aa5a15caa608a92c3e902fa3dad893">
  <xsd:schema xmlns:xsd="http://www.w3.org/2001/XMLSchema" xmlns:xs="http://www.w3.org/2001/XMLSchema" xmlns:p="http://schemas.microsoft.com/office/2006/metadata/properties" xmlns:ns3="a18c12dd-d0af-4029-928e-579182ea2039" xmlns:ns4="678de5ad-c900-489a-b277-0715bb2ed386" targetNamespace="http://schemas.microsoft.com/office/2006/metadata/properties" ma:root="true" ma:fieldsID="91b87e2075cfdc7dcae75b3b389e433d" ns3:_="" ns4:_="">
    <xsd:import namespace="a18c12dd-d0af-4029-928e-579182ea2039"/>
    <xsd:import namespace="678de5ad-c900-489a-b277-0715bb2ed3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c12dd-d0af-4029-928e-579182ea20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8de5ad-c900-489a-b277-0715bb2ed3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EBF8F6-5BCC-45EA-8672-966E533BAD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c12dd-d0af-4029-928e-579182ea2039"/>
    <ds:schemaRef ds:uri="678de5ad-c900-489a-b277-0715bb2ed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A6183A-5F0B-400B-8CAE-8D4C26DFDBE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A24F424-6EAE-46D2-B884-5F51AF86625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C045526-3B47-4764-984E-C8ECAC57AA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RC</Company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Kvarta, Mark</cp:lastModifiedBy>
  <cp:revision>3</cp:revision>
  <dcterms:created xsi:type="dcterms:W3CDTF">2021-03-23T14:54:00Z</dcterms:created>
  <dcterms:modified xsi:type="dcterms:W3CDTF">2021-03-23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logical-psychiatry</vt:lpwstr>
  </property>
  <property fmtid="{D5CDD505-2E9C-101B-9397-08002B2CF9AE}" pid="11" name="Mendeley Recent Style Name 4_1">
    <vt:lpwstr>Biological Psychiat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europsychopharmacology</vt:lpwstr>
  </property>
  <property fmtid="{D5CDD505-2E9C-101B-9397-08002B2CF9AE}" pid="17" name="Mendeley Recent Style Name 7_1">
    <vt:lpwstr>Neuropsychopharmacology</vt:lpwstr>
  </property>
  <property fmtid="{D5CDD505-2E9C-101B-9397-08002B2CF9AE}" pid="18" name="Mendeley Recent Style Id 8_1">
    <vt:lpwstr>http://www.zotero.org/styles/the-american-journal-of-psychiatry</vt:lpwstr>
  </property>
  <property fmtid="{D5CDD505-2E9C-101B-9397-08002B2CF9AE}" pid="19" name="Mendeley Recent Style Name 8_1">
    <vt:lpwstr>The American Journal of Psychiatry</vt:lpwstr>
  </property>
  <property fmtid="{D5CDD505-2E9C-101B-9397-08002B2CF9AE}" pid="20" name="Mendeley Recent Style Id 9_1">
    <vt:lpwstr>http://www.zotero.org/styles/translational-psychiatry</vt:lpwstr>
  </property>
  <property fmtid="{D5CDD505-2E9C-101B-9397-08002B2CF9AE}" pid="21" name="Mendeley Recent Style Name 9_1">
    <vt:lpwstr>Translational Psychia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2cf827a-b1bd-3d93-909e-db2427f65317</vt:lpwstr>
  </property>
  <property fmtid="{D5CDD505-2E9C-101B-9397-08002B2CF9AE}" pid="24" name="Mendeley Citation Style_1">
    <vt:lpwstr>http://www.zotero.org/styles/neuropsychopharmacology</vt:lpwstr>
  </property>
  <property fmtid="{D5CDD505-2E9C-101B-9397-08002B2CF9AE}" pid="25" name="ContentTypeId">
    <vt:lpwstr>0x010100DB8C26372E3F304CBE616B9D216F1EA7</vt:lpwstr>
  </property>
</Properties>
</file>